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5DBC00" w14:textId="3CFC068C" w:rsidR="004B7117" w:rsidRPr="0090269E" w:rsidRDefault="007858FD" w:rsidP="004F65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269E">
        <w:rPr>
          <w:rFonts w:ascii="Times New Roman" w:hAnsi="Times New Roman" w:cs="Times New Roman" w:hint="eastAsia"/>
          <w:sz w:val="24"/>
          <w:szCs w:val="24"/>
        </w:rPr>
        <w:t>Table S1</w:t>
      </w:r>
      <w:r w:rsidRPr="0090269E">
        <w:rPr>
          <w:rFonts w:ascii="Times New Roman" w:hAnsi="Times New Roman" w:cs="Times New Roman"/>
          <w:sz w:val="24"/>
          <w:szCs w:val="24"/>
        </w:rPr>
        <w:t xml:space="preserve"> </w:t>
      </w:r>
      <w:r w:rsidR="00B720C0">
        <w:rPr>
          <w:rFonts w:ascii="Times New Roman" w:hAnsi="Times New Roman" w:cs="Times New Roman"/>
          <w:sz w:val="24"/>
          <w:szCs w:val="24"/>
        </w:rPr>
        <w:t xml:space="preserve">Algal distribution at phylum and genus levels based on </w:t>
      </w:r>
      <w:r w:rsidR="00B720C0" w:rsidRPr="0090269E">
        <w:rPr>
          <w:rFonts w:ascii="Times New Roman" w:hAnsi="Times New Roman" w:cs="Times New Roman"/>
          <w:sz w:val="24"/>
          <w:szCs w:val="24"/>
        </w:rPr>
        <w:t>microscopic examination</w:t>
      </w:r>
    </w:p>
    <w:tbl>
      <w:tblPr>
        <w:tblW w:w="9478" w:type="dxa"/>
        <w:tblInd w:w="108" w:type="dxa"/>
        <w:tblLook w:val="04A0" w:firstRow="1" w:lastRow="0" w:firstColumn="1" w:lastColumn="0" w:noHBand="0" w:noVBand="1"/>
      </w:tblPr>
      <w:tblGrid>
        <w:gridCol w:w="1080"/>
        <w:gridCol w:w="236"/>
        <w:gridCol w:w="1535"/>
        <w:gridCol w:w="236"/>
        <w:gridCol w:w="1130"/>
        <w:gridCol w:w="928"/>
        <w:gridCol w:w="1505"/>
        <w:gridCol w:w="283"/>
        <w:gridCol w:w="1371"/>
        <w:gridCol w:w="1337"/>
      </w:tblGrid>
      <w:tr w:rsidR="00644A9C" w:rsidRPr="009E5292" w14:paraId="3329CA42" w14:textId="77777777" w:rsidTr="009E5292">
        <w:trPr>
          <w:trHeight w:val="285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02253D" w14:textId="77777777" w:rsidR="00644A9C" w:rsidRPr="00287139" w:rsidRDefault="00644A9C" w:rsidP="00504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ampl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7BD0" w14:textId="77777777" w:rsidR="00644A9C" w:rsidRPr="00287139" w:rsidRDefault="00644A9C" w:rsidP="00504D8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　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9AE8E" w14:textId="77777777" w:rsidR="00644A9C" w:rsidRPr="00287139" w:rsidRDefault="00644A9C" w:rsidP="00504D8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yanobacteri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6F2E" w14:textId="77777777" w:rsidR="00644A9C" w:rsidRPr="00287139" w:rsidRDefault="00644A9C" w:rsidP="00504D8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　</w:t>
            </w:r>
          </w:p>
        </w:tc>
        <w:tc>
          <w:tcPr>
            <w:tcW w:w="35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7F946" w14:textId="77777777" w:rsidR="00644A9C" w:rsidRPr="00287139" w:rsidRDefault="00644A9C" w:rsidP="00504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Bacillariophyt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C9CC" w14:textId="77777777" w:rsidR="00644A9C" w:rsidRPr="00287139" w:rsidRDefault="00644A9C" w:rsidP="00504D8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　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46901" w14:textId="77777777" w:rsidR="00644A9C" w:rsidRPr="00287139" w:rsidRDefault="00644A9C" w:rsidP="00504D8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yrrop</w:t>
            </w:r>
            <w:r w:rsidR="007D523B" w:rsidRPr="00604BE2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phyta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CD39A8" w14:textId="77777777" w:rsidR="00644A9C" w:rsidRPr="00287139" w:rsidRDefault="00644A9C" w:rsidP="00504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Unidentified</w:t>
            </w:r>
            <w:r w:rsidRPr="009E5292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microalgae</w:t>
            </w:r>
          </w:p>
        </w:tc>
      </w:tr>
      <w:tr w:rsidR="00644A9C" w:rsidRPr="009E5292" w14:paraId="1A5EF1AE" w14:textId="77777777" w:rsidTr="009E5292">
        <w:trPr>
          <w:trHeight w:val="526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112DA" w14:textId="77777777" w:rsidR="00644A9C" w:rsidRPr="00287139" w:rsidRDefault="00644A9C" w:rsidP="00504D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D1CF9" w14:textId="77777777" w:rsidR="00644A9C" w:rsidRPr="00287139" w:rsidRDefault="00644A9C" w:rsidP="00504D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D45E3" w14:textId="77777777" w:rsidR="00644A9C" w:rsidRPr="009E5292" w:rsidRDefault="00644A9C" w:rsidP="00644A9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>Microcystis</w:t>
            </w:r>
            <w:r w:rsidRPr="009E5292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FEEF9A" w14:textId="77777777" w:rsidR="00644A9C" w:rsidRPr="00287139" w:rsidRDefault="00644A9C" w:rsidP="00504D8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AD47D" w14:textId="77777777" w:rsidR="00644A9C" w:rsidRPr="00287139" w:rsidRDefault="00644A9C" w:rsidP="00504D8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>Cyclotell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6AED4" w14:textId="77777777" w:rsidR="00644A9C" w:rsidRPr="00287139" w:rsidRDefault="00644A9C" w:rsidP="00504D8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>Synedra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DD8C0" w14:textId="77777777" w:rsidR="00644A9C" w:rsidRPr="00287139" w:rsidRDefault="00644A9C" w:rsidP="00504D8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>Coscinodiscu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12081" w14:textId="77777777" w:rsidR="00644A9C" w:rsidRPr="00287139" w:rsidRDefault="00644A9C" w:rsidP="00504D8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 xml:space="preserve">　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8DE23" w14:textId="77777777" w:rsidR="00644A9C" w:rsidRPr="00287139" w:rsidRDefault="00644A9C" w:rsidP="00504D8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>Ceratium</w:t>
            </w:r>
          </w:p>
        </w:tc>
        <w:tc>
          <w:tcPr>
            <w:tcW w:w="13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EC66B" w14:textId="77777777" w:rsidR="00644A9C" w:rsidRPr="00287139" w:rsidRDefault="00644A9C" w:rsidP="00504D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E5292" w:rsidRPr="009E5292" w14:paraId="2B04A300" w14:textId="77777777" w:rsidTr="009E529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6EE3" w14:textId="77777777" w:rsidR="009E5292" w:rsidRPr="00287139" w:rsidRDefault="009E5292" w:rsidP="009E5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AD1-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C9AA" w14:textId="77777777" w:rsidR="009E5292" w:rsidRPr="00287139" w:rsidRDefault="009E5292" w:rsidP="009E5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15860" w14:textId="77777777" w:rsidR="009E5292" w:rsidRPr="009E5292" w:rsidRDefault="009E5292" w:rsidP="009E5292">
            <w:pPr>
              <w:jc w:val="center"/>
              <w:rPr>
                <w:rFonts w:ascii="Times New Roman" w:hAnsi="Times New Roman" w:cs="Times New Roman"/>
              </w:rPr>
            </w:pPr>
            <w:r w:rsidRPr="009E5292">
              <w:rPr>
                <w:rFonts w:ascii="Times New Roman" w:hAnsi="Times New Roman" w:cs="Times New Roman"/>
              </w:rPr>
              <w:t>99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17A5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D454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8DFB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AC80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8DED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BEBA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.0</w:t>
            </w:r>
            <w:r w:rsidRPr="009E5292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A257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.0</w:t>
            </w:r>
            <w:r w:rsidRPr="009E5292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9E5292" w:rsidRPr="009E5292" w14:paraId="549EA04C" w14:textId="77777777" w:rsidTr="009E529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F4BD" w14:textId="77777777" w:rsidR="009E5292" w:rsidRPr="00287139" w:rsidRDefault="009E5292" w:rsidP="009E5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AD1-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EA47" w14:textId="77777777" w:rsidR="009E5292" w:rsidRPr="00287139" w:rsidRDefault="009E5292" w:rsidP="009E5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263C3" w14:textId="77777777" w:rsidR="009E5292" w:rsidRPr="009E5292" w:rsidRDefault="009E5292" w:rsidP="009E5292">
            <w:pPr>
              <w:jc w:val="center"/>
              <w:rPr>
                <w:rFonts w:ascii="Times New Roman" w:hAnsi="Times New Roman" w:cs="Times New Roman"/>
              </w:rPr>
            </w:pPr>
            <w:r w:rsidRPr="009E5292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EBA3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7DBD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BE56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BAB0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DCC9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E5C2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1C0B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9E5292" w:rsidRPr="009E5292" w14:paraId="0E0F1A45" w14:textId="77777777" w:rsidTr="009E529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5654" w14:textId="77777777" w:rsidR="009E5292" w:rsidRPr="00287139" w:rsidRDefault="009E5292" w:rsidP="009E5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AD1-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C2BB" w14:textId="77777777" w:rsidR="009E5292" w:rsidRPr="00287139" w:rsidRDefault="009E5292" w:rsidP="009E5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F878E" w14:textId="77777777" w:rsidR="009E5292" w:rsidRPr="009E5292" w:rsidRDefault="009E5292" w:rsidP="009E5292">
            <w:pPr>
              <w:jc w:val="center"/>
              <w:rPr>
                <w:rFonts w:ascii="Times New Roman" w:hAnsi="Times New Roman" w:cs="Times New Roman"/>
              </w:rPr>
            </w:pPr>
            <w:r w:rsidRPr="009E5292">
              <w:rPr>
                <w:rFonts w:ascii="Times New Roman" w:hAnsi="Times New Roman" w:cs="Times New Roman"/>
              </w:rPr>
              <w:t>99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23BD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B245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.0</w:t>
            </w:r>
            <w:r w:rsidRPr="009E5292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EC23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EA35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D7E3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D0C5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DCFA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.1</w:t>
            </w:r>
            <w:r w:rsidRPr="009E5292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</w:tr>
      <w:tr w:rsidR="009E5292" w:rsidRPr="009E5292" w14:paraId="336C7EAC" w14:textId="77777777" w:rsidTr="009E529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8C6D" w14:textId="77777777" w:rsidR="009E5292" w:rsidRPr="00287139" w:rsidRDefault="009E5292" w:rsidP="009E5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AD2-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16BF" w14:textId="77777777" w:rsidR="009E5292" w:rsidRPr="00287139" w:rsidRDefault="009E5292" w:rsidP="009E5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4A5FC" w14:textId="77777777" w:rsidR="009E5292" w:rsidRPr="009E5292" w:rsidRDefault="009E5292" w:rsidP="009E5292">
            <w:pPr>
              <w:jc w:val="center"/>
              <w:rPr>
                <w:rFonts w:ascii="Times New Roman" w:hAnsi="Times New Roman" w:cs="Times New Roman"/>
              </w:rPr>
            </w:pPr>
            <w:r w:rsidRPr="009E5292">
              <w:rPr>
                <w:rFonts w:ascii="Times New Roman" w:hAnsi="Times New Roman" w:cs="Times New Roman"/>
              </w:rPr>
              <w:t>98.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6D1F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F70F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C826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4182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DAB1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7032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1B56" w14:textId="77777777" w:rsidR="009E5292" w:rsidRPr="009E5292" w:rsidRDefault="009E5292" w:rsidP="009E529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E5292">
              <w:rPr>
                <w:rFonts w:ascii="Times New Roman" w:hAnsi="Times New Roman" w:cs="Times New Roman"/>
              </w:rPr>
              <w:t>1.48</w:t>
            </w:r>
          </w:p>
        </w:tc>
      </w:tr>
      <w:tr w:rsidR="009E5292" w:rsidRPr="009E5292" w14:paraId="097CB5C0" w14:textId="77777777" w:rsidTr="009E529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4A73" w14:textId="77777777" w:rsidR="009E5292" w:rsidRPr="00287139" w:rsidRDefault="009E5292" w:rsidP="009E5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AD2-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FFEF" w14:textId="77777777" w:rsidR="009E5292" w:rsidRPr="00287139" w:rsidRDefault="009E5292" w:rsidP="009E5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F4BB7" w14:textId="77777777" w:rsidR="009E5292" w:rsidRPr="009E5292" w:rsidRDefault="009E5292" w:rsidP="009E5292">
            <w:pPr>
              <w:jc w:val="center"/>
              <w:rPr>
                <w:rFonts w:ascii="Times New Roman" w:hAnsi="Times New Roman" w:cs="Times New Roman"/>
              </w:rPr>
            </w:pPr>
            <w:r w:rsidRPr="009E5292">
              <w:rPr>
                <w:rFonts w:ascii="Times New Roman" w:hAnsi="Times New Roman" w:cs="Times New Roman"/>
              </w:rPr>
              <w:t>98.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87CB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4832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6AA6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3CE4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E7D3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39D4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725A" w14:textId="77777777" w:rsidR="009E5292" w:rsidRPr="009E5292" w:rsidRDefault="009E5292" w:rsidP="009E5292">
            <w:pPr>
              <w:jc w:val="center"/>
              <w:rPr>
                <w:rFonts w:ascii="Times New Roman" w:hAnsi="Times New Roman" w:cs="Times New Roman"/>
              </w:rPr>
            </w:pPr>
            <w:r w:rsidRPr="009E5292">
              <w:rPr>
                <w:rFonts w:ascii="Times New Roman" w:hAnsi="Times New Roman" w:cs="Times New Roman"/>
              </w:rPr>
              <w:t>1.62</w:t>
            </w:r>
          </w:p>
        </w:tc>
      </w:tr>
      <w:tr w:rsidR="009E5292" w:rsidRPr="009E5292" w14:paraId="0D6A4436" w14:textId="77777777" w:rsidTr="009E529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2C11" w14:textId="77777777" w:rsidR="009E5292" w:rsidRPr="00287139" w:rsidRDefault="009E5292" w:rsidP="009E5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AD2-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4D30" w14:textId="77777777" w:rsidR="009E5292" w:rsidRPr="00287139" w:rsidRDefault="009E5292" w:rsidP="009E5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5E914" w14:textId="77777777" w:rsidR="009E5292" w:rsidRPr="009E5292" w:rsidRDefault="009E5292" w:rsidP="009E5292">
            <w:pPr>
              <w:jc w:val="center"/>
              <w:rPr>
                <w:rFonts w:ascii="Times New Roman" w:hAnsi="Times New Roman" w:cs="Times New Roman"/>
              </w:rPr>
            </w:pPr>
            <w:r w:rsidRPr="009E5292">
              <w:rPr>
                <w:rFonts w:ascii="Times New Roman" w:hAnsi="Times New Roman" w:cs="Times New Roman"/>
              </w:rPr>
              <w:t>99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786A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2D4F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0F61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9E5292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FAB8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9E5292">
              <w:rPr>
                <w:rFonts w:ascii="Times New Roman" w:eastAsia="宋体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2FB2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AB1C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3D4B" w14:textId="77777777" w:rsidR="009E5292" w:rsidRPr="009E5292" w:rsidRDefault="009E5292" w:rsidP="009E5292">
            <w:pPr>
              <w:jc w:val="center"/>
              <w:rPr>
                <w:rFonts w:ascii="Times New Roman" w:hAnsi="Times New Roman" w:cs="Times New Roman"/>
              </w:rPr>
            </w:pPr>
            <w:r w:rsidRPr="009E5292">
              <w:rPr>
                <w:rFonts w:ascii="Times New Roman" w:hAnsi="Times New Roman" w:cs="Times New Roman"/>
              </w:rPr>
              <w:t>0.35</w:t>
            </w:r>
          </w:p>
        </w:tc>
      </w:tr>
      <w:tr w:rsidR="009E5292" w:rsidRPr="009E5292" w14:paraId="5847291E" w14:textId="77777777" w:rsidTr="009E529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768D" w14:textId="77777777" w:rsidR="009E5292" w:rsidRPr="00287139" w:rsidRDefault="009E5292" w:rsidP="009E5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AD3-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DC22" w14:textId="77777777" w:rsidR="009E5292" w:rsidRPr="00287139" w:rsidRDefault="009E5292" w:rsidP="009E5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8E72F" w14:textId="77777777" w:rsidR="009E5292" w:rsidRPr="009E5292" w:rsidRDefault="009E5292" w:rsidP="009E5292">
            <w:pPr>
              <w:jc w:val="center"/>
              <w:rPr>
                <w:rFonts w:ascii="Times New Roman" w:hAnsi="Times New Roman" w:cs="Times New Roman"/>
              </w:rPr>
            </w:pPr>
            <w:r w:rsidRPr="009E5292">
              <w:rPr>
                <w:rFonts w:ascii="Times New Roman" w:hAnsi="Times New Roman" w:cs="Times New Roman"/>
              </w:rPr>
              <w:t>98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BFF4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D13B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72E4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5FFB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9E5292">
              <w:rPr>
                <w:rFonts w:ascii="Times New Roman" w:eastAsia="宋体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1825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15F0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7181" w14:textId="77777777" w:rsidR="009E5292" w:rsidRPr="009E5292" w:rsidRDefault="009E5292" w:rsidP="009E5292">
            <w:pPr>
              <w:jc w:val="center"/>
              <w:rPr>
                <w:rFonts w:ascii="Times New Roman" w:hAnsi="Times New Roman" w:cs="Times New Roman"/>
              </w:rPr>
            </w:pPr>
            <w:r w:rsidRPr="009E5292">
              <w:rPr>
                <w:rFonts w:ascii="Times New Roman" w:hAnsi="Times New Roman" w:cs="Times New Roman"/>
              </w:rPr>
              <w:t>1.14</w:t>
            </w:r>
          </w:p>
        </w:tc>
      </w:tr>
      <w:tr w:rsidR="009E5292" w:rsidRPr="009E5292" w14:paraId="5BFCD525" w14:textId="77777777" w:rsidTr="009E529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5A23" w14:textId="77777777" w:rsidR="009E5292" w:rsidRPr="00287139" w:rsidRDefault="009E5292" w:rsidP="009E5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AD3-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BC50" w14:textId="77777777" w:rsidR="009E5292" w:rsidRPr="00287139" w:rsidRDefault="009E5292" w:rsidP="009E5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453D5" w14:textId="77777777" w:rsidR="009E5292" w:rsidRPr="009E5292" w:rsidRDefault="009E5292" w:rsidP="009E5292">
            <w:pPr>
              <w:jc w:val="center"/>
              <w:rPr>
                <w:rFonts w:ascii="Times New Roman" w:hAnsi="Times New Roman" w:cs="Times New Roman"/>
              </w:rPr>
            </w:pPr>
            <w:r w:rsidRPr="009E5292">
              <w:rPr>
                <w:rFonts w:ascii="Times New Roman" w:hAnsi="Times New Roman" w:cs="Times New Roman"/>
              </w:rPr>
              <w:t>98.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D524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99DA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F684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1A3F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92C5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45AA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6A24" w14:textId="77777777" w:rsidR="009E5292" w:rsidRPr="009E5292" w:rsidRDefault="009E5292" w:rsidP="009E5292">
            <w:pPr>
              <w:jc w:val="center"/>
              <w:rPr>
                <w:rFonts w:ascii="Times New Roman" w:hAnsi="Times New Roman" w:cs="Times New Roman"/>
              </w:rPr>
            </w:pPr>
            <w:r w:rsidRPr="009E5292">
              <w:rPr>
                <w:rFonts w:ascii="Times New Roman" w:hAnsi="Times New Roman" w:cs="Times New Roman"/>
              </w:rPr>
              <w:t>1.50</w:t>
            </w:r>
          </w:p>
        </w:tc>
      </w:tr>
      <w:tr w:rsidR="009E5292" w:rsidRPr="009E5292" w14:paraId="0E7A13D4" w14:textId="77777777" w:rsidTr="009E529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E621" w14:textId="77777777" w:rsidR="009E5292" w:rsidRPr="00287139" w:rsidRDefault="009E5292" w:rsidP="009E5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AD3-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32DC" w14:textId="77777777" w:rsidR="009E5292" w:rsidRPr="00287139" w:rsidRDefault="009E5292" w:rsidP="009E5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22EF1" w14:textId="77777777" w:rsidR="009E5292" w:rsidRPr="009E5292" w:rsidRDefault="009E5292" w:rsidP="009E5292">
            <w:pPr>
              <w:jc w:val="center"/>
              <w:rPr>
                <w:rFonts w:ascii="Times New Roman" w:hAnsi="Times New Roman" w:cs="Times New Roman"/>
              </w:rPr>
            </w:pPr>
            <w:r w:rsidRPr="009E5292">
              <w:rPr>
                <w:rFonts w:ascii="Times New Roman" w:hAnsi="Times New Roman" w:cs="Times New Roman"/>
              </w:rPr>
              <w:t>99.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8156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730B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4CAE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8754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6C5E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3D98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DC30" w14:textId="77777777" w:rsidR="009E5292" w:rsidRPr="009E5292" w:rsidRDefault="009E5292" w:rsidP="009E5292">
            <w:pPr>
              <w:jc w:val="center"/>
              <w:rPr>
                <w:rFonts w:ascii="Times New Roman" w:hAnsi="Times New Roman" w:cs="Times New Roman"/>
              </w:rPr>
            </w:pPr>
            <w:r w:rsidRPr="009E5292">
              <w:rPr>
                <w:rFonts w:ascii="Times New Roman" w:hAnsi="Times New Roman" w:cs="Times New Roman"/>
              </w:rPr>
              <w:t>0.20</w:t>
            </w:r>
          </w:p>
        </w:tc>
      </w:tr>
      <w:tr w:rsidR="009E5292" w:rsidRPr="009E5292" w14:paraId="1E5047AD" w14:textId="77777777" w:rsidTr="009E529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5F30" w14:textId="77777777" w:rsidR="009E5292" w:rsidRPr="00287139" w:rsidRDefault="009E5292" w:rsidP="009E5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AD4-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B6F7" w14:textId="77777777" w:rsidR="009E5292" w:rsidRPr="00287139" w:rsidRDefault="009E5292" w:rsidP="009E5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6E563" w14:textId="77777777" w:rsidR="009E5292" w:rsidRPr="009E5292" w:rsidRDefault="009E5292" w:rsidP="009E5292">
            <w:pPr>
              <w:jc w:val="center"/>
              <w:rPr>
                <w:rFonts w:ascii="Times New Roman" w:hAnsi="Times New Roman" w:cs="Times New Roman"/>
              </w:rPr>
            </w:pPr>
            <w:r w:rsidRPr="009E5292">
              <w:rPr>
                <w:rFonts w:ascii="Times New Roman" w:hAnsi="Times New Roman" w:cs="Times New Roman"/>
              </w:rPr>
              <w:t>98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07FF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6D06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392C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3D73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5757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9A64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DCDA" w14:textId="77777777" w:rsidR="009E5292" w:rsidRPr="009E5292" w:rsidRDefault="009E5292" w:rsidP="009E5292">
            <w:pPr>
              <w:jc w:val="center"/>
              <w:rPr>
                <w:rFonts w:ascii="Times New Roman" w:hAnsi="Times New Roman" w:cs="Times New Roman"/>
              </w:rPr>
            </w:pPr>
            <w:r w:rsidRPr="009E5292">
              <w:rPr>
                <w:rFonts w:ascii="Times New Roman" w:hAnsi="Times New Roman" w:cs="Times New Roman"/>
              </w:rPr>
              <w:t>1.73</w:t>
            </w:r>
          </w:p>
        </w:tc>
      </w:tr>
      <w:tr w:rsidR="009E5292" w:rsidRPr="009E5292" w14:paraId="4FA3B28F" w14:textId="77777777" w:rsidTr="009E529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7F55" w14:textId="77777777" w:rsidR="009E5292" w:rsidRPr="00287139" w:rsidRDefault="009E5292" w:rsidP="009E5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AD4-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9E4B" w14:textId="77777777" w:rsidR="009E5292" w:rsidRPr="00287139" w:rsidRDefault="009E5292" w:rsidP="009E5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C88D9" w14:textId="77777777" w:rsidR="009E5292" w:rsidRPr="009E5292" w:rsidRDefault="009E5292" w:rsidP="009E5292">
            <w:pPr>
              <w:jc w:val="center"/>
              <w:rPr>
                <w:rFonts w:ascii="Times New Roman" w:hAnsi="Times New Roman" w:cs="Times New Roman"/>
              </w:rPr>
            </w:pPr>
            <w:r w:rsidRPr="009E5292">
              <w:rPr>
                <w:rFonts w:ascii="Times New Roman" w:hAnsi="Times New Roman" w:cs="Times New Roman"/>
              </w:rPr>
              <w:t>99.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D25B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F1FC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9E5292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0D03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1C55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D202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4423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A90B" w14:textId="77777777" w:rsidR="009E5292" w:rsidRPr="009E5292" w:rsidRDefault="009E5292" w:rsidP="009E5292">
            <w:pPr>
              <w:jc w:val="center"/>
              <w:rPr>
                <w:rFonts w:ascii="Times New Roman" w:hAnsi="Times New Roman" w:cs="Times New Roman"/>
              </w:rPr>
            </w:pPr>
            <w:r w:rsidRPr="009E5292">
              <w:rPr>
                <w:rFonts w:ascii="Times New Roman" w:hAnsi="Times New Roman" w:cs="Times New Roman"/>
              </w:rPr>
              <w:t>0.14</w:t>
            </w:r>
          </w:p>
        </w:tc>
      </w:tr>
      <w:tr w:rsidR="009E5292" w:rsidRPr="009E5292" w14:paraId="6931D4AB" w14:textId="77777777" w:rsidTr="009E529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5EE31" w14:textId="77777777" w:rsidR="009E5292" w:rsidRPr="00287139" w:rsidRDefault="009E5292" w:rsidP="009E5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AD4-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FAA43" w14:textId="77777777" w:rsidR="009E5292" w:rsidRPr="00287139" w:rsidRDefault="009E5292" w:rsidP="009E5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83ABB9" w14:textId="77777777" w:rsidR="009E5292" w:rsidRPr="009E5292" w:rsidRDefault="009E5292" w:rsidP="009E5292">
            <w:pPr>
              <w:jc w:val="center"/>
              <w:rPr>
                <w:rFonts w:ascii="Times New Roman" w:hAnsi="Times New Roman" w:cs="Times New Roman"/>
              </w:rPr>
            </w:pPr>
            <w:r w:rsidRPr="009E5292">
              <w:rPr>
                <w:rFonts w:ascii="Times New Roman" w:hAnsi="Times New Roman" w:cs="Times New Roman"/>
              </w:rPr>
              <w:t>98.6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FBAD0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E98E7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C9980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9BD8E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9E5292">
              <w:rPr>
                <w:rFonts w:ascii="Times New Roman" w:eastAsia="宋体" w:hAnsi="Times New Roman" w:cs="Times New Roman"/>
                <w:kern w:val="0"/>
                <w:szCs w:val="21"/>
              </w:rPr>
              <w:t>6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9ECBD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C0E09" w14:textId="77777777" w:rsidR="009E5292" w:rsidRPr="00287139" w:rsidRDefault="009E5292" w:rsidP="009E52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713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36762" w14:textId="77777777" w:rsidR="009E5292" w:rsidRPr="009E5292" w:rsidRDefault="009E5292" w:rsidP="009E5292">
            <w:pPr>
              <w:jc w:val="center"/>
              <w:rPr>
                <w:rFonts w:ascii="Times New Roman" w:hAnsi="Times New Roman" w:cs="Times New Roman"/>
              </w:rPr>
            </w:pPr>
            <w:r w:rsidRPr="009E5292">
              <w:rPr>
                <w:rFonts w:ascii="Times New Roman" w:hAnsi="Times New Roman" w:cs="Times New Roman"/>
              </w:rPr>
              <w:t>0.68</w:t>
            </w:r>
          </w:p>
        </w:tc>
      </w:tr>
    </w:tbl>
    <w:p w14:paraId="37B89B8F" w14:textId="77777777" w:rsidR="004B7117" w:rsidRDefault="004B7117" w:rsidP="004F658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03484F5" w14:textId="77777777" w:rsidR="004B7117" w:rsidRDefault="004B7117" w:rsidP="004F658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9DD73D6" w14:textId="77777777" w:rsidR="000B3D08" w:rsidRDefault="000B3D08" w:rsidP="004F658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FB1A17E" w14:textId="77777777" w:rsidR="000B3D08" w:rsidRDefault="000B3D08" w:rsidP="004F658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C8D6D49" w14:textId="77777777" w:rsidR="000B3D08" w:rsidRDefault="000B3D08" w:rsidP="004F658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8A675F1" w14:textId="77777777" w:rsidR="000B3D08" w:rsidRDefault="000B3D08" w:rsidP="004F6580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0B3D08" w:rsidSect="000B3D08">
          <w:footerReference w:type="default" r:id="rId6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65077205" w14:textId="2A4D6A9A" w:rsidR="004F6580" w:rsidRPr="009A5294" w:rsidRDefault="004F6580" w:rsidP="004F6580">
      <w:pPr>
        <w:spacing w:line="480" w:lineRule="auto"/>
        <w:rPr>
          <w:rFonts w:ascii="Times New Roman" w:hAnsi="Times New Roman" w:cs="Times New Roman"/>
        </w:rPr>
      </w:pPr>
      <w:r w:rsidRPr="000B3D08">
        <w:rPr>
          <w:rFonts w:ascii="Times New Roman" w:hAnsi="Times New Roman" w:cs="Times New Roman" w:hint="eastAsia"/>
          <w:sz w:val="24"/>
          <w:szCs w:val="24"/>
        </w:rPr>
        <w:lastRenderedPageBreak/>
        <w:t>Table S</w:t>
      </w:r>
      <w:r w:rsidR="00FF6E50" w:rsidRPr="000B3D08">
        <w:rPr>
          <w:rFonts w:ascii="Times New Roman" w:hAnsi="Times New Roman" w:cs="Times New Roman"/>
          <w:sz w:val="24"/>
          <w:szCs w:val="24"/>
        </w:rPr>
        <w:t>2</w:t>
      </w:r>
      <w:r w:rsidRPr="003C06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F0760">
        <w:rPr>
          <w:rFonts w:ascii="Times New Roman" w:hAnsi="Times New Roman" w:cs="Times New Roman"/>
          <w:sz w:val="24"/>
          <w:szCs w:val="24"/>
        </w:rPr>
        <w:t>Summary</w:t>
      </w:r>
      <w:r w:rsidRPr="003C06EC">
        <w:rPr>
          <w:rFonts w:ascii="Times New Roman" w:hAnsi="Times New Roman" w:cs="Times New Roman" w:hint="eastAsia"/>
          <w:sz w:val="24"/>
          <w:szCs w:val="24"/>
        </w:rPr>
        <w:t xml:space="preserve"> of sequencing data (</w:t>
      </w:r>
      <w:r w:rsidRPr="003C06EC">
        <w:rPr>
          <w:rFonts w:ascii="Times New Roman" w:hAnsi="Times New Roman" w:cs="Times New Roman"/>
          <w:sz w:val="24"/>
          <w:szCs w:val="24"/>
        </w:rPr>
        <w:t>V3–V4 region of microbial 16S rRNA gene</w:t>
      </w:r>
      <w:r w:rsidRPr="003C06EC">
        <w:rPr>
          <w:rFonts w:ascii="Times New Roman" w:hAnsi="Times New Roman" w:cs="Times New Roman" w:hint="eastAsia"/>
          <w:sz w:val="24"/>
          <w:szCs w:val="24"/>
        </w:rPr>
        <w:t>) for all samples</w:t>
      </w:r>
      <w:r w:rsidR="00253E7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2785" w:type="dxa"/>
        <w:tblInd w:w="108" w:type="dxa"/>
        <w:tblLook w:val="04A0" w:firstRow="1" w:lastRow="0" w:firstColumn="1" w:lastColumn="0" w:noHBand="0" w:noVBand="1"/>
      </w:tblPr>
      <w:tblGrid>
        <w:gridCol w:w="1096"/>
        <w:gridCol w:w="222"/>
        <w:gridCol w:w="892"/>
        <w:gridCol w:w="706"/>
        <w:gridCol w:w="766"/>
        <w:gridCol w:w="1068"/>
        <w:gridCol w:w="1010"/>
        <w:gridCol w:w="236"/>
        <w:gridCol w:w="275"/>
        <w:gridCol w:w="236"/>
        <w:gridCol w:w="1040"/>
        <w:gridCol w:w="672"/>
        <w:gridCol w:w="1029"/>
        <w:gridCol w:w="283"/>
        <w:gridCol w:w="1440"/>
        <w:gridCol w:w="681"/>
        <w:gridCol w:w="1133"/>
      </w:tblGrid>
      <w:tr w:rsidR="0048617F" w:rsidRPr="009A5294" w14:paraId="52D527B4" w14:textId="77777777" w:rsidTr="0048617F">
        <w:trPr>
          <w:trHeight w:hRule="exact" w:val="300"/>
        </w:trPr>
        <w:tc>
          <w:tcPr>
            <w:tcW w:w="10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AE10FE" w14:textId="77777777" w:rsidR="0048617F" w:rsidRPr="009A5294" w:rsidRDefault="0048617F" w:rsidP="00070F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5294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BEAF" w14:textId="77777777" w:rsidR="0048617F" w:rsidRPr="009A5294" w:rsidRDefault="0048617F" w:rsidP="00070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61451" w14:textId="77777777" w:rsidR="0048617F" w:rsidRPr="009A5294" w:rsidRDefault="0048617F" w:rsidP="00070F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5294">
              <w:rPr>
                <w:rFonts w:ascii="Times New Roman" w:hAnsi="Times New Roman" w:cs="Times New Roman"/>
                <w:b/>
                <w:bCs/>
              </w:rPr>
              <w:t>Original</w:t>
            </w: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651FA" w14:textId="77777777" w:rsidR="0048617F" w:rsidRPr="009A5294" w:rsidRDefault="0048617F" w:rsidP="00070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A2B0" w14:textId="77777777" w:rsidR="0048617F" w:rsidRPr="009A5294" w:rsidRDefault="0048617F" w:rsidP="00070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4FC9F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OLE_LINK12"/>
            <w:bookmarkStart w:id="1" w:name="OLE_LINK13"/>
            <w:r w:rsidRPr="009A5294">
              <w:rPr>
                <w:rFonts w:ascii="Times New Roman" w:hAnsi="Times New Roman" w:cs="Times New Roman"/>
                <w:b/>
                <w:bCs/>
              </w:rPr>
              <w:t xml:space="preserve">Resampling </w:t>
            </w:r>
            <w:r w:rsidRPr="009A5294">
              <w:rPr>
                <w:rFonts w:ascii="Times New Roman" w:hAnsi="Times New Roman" w:cs="Times New Roman" w:hint="eastAsia"/>
                <w:b/>
                <w:bCs/>
              </w:rPr>
              <w:t>1</w:t>
            </w:r>
            <w:bookmarkEnd w:id="0"/>
            <w:bookmarkEnd w:id="1"/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52EE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62EFB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5294">
              <w:rPr>
                <w:rFonts w:ascii="Times New Roman" w:hAnsi="Times New Roman" w:cs="Times New Roman"/>
                <w:b/>
                <w:bCs/>
              </w:rPr>
              <w:t>Resampling 2</w:t>
            </w:r>
          </w:p>
        </w:tc>
      </w:tr>
      <w:tr w:rsidR="0048617F" w:rsidRPr="009A5294" w14:paraId="08DF1F77" w14:textId="77777777" w:rsidTr="0048617F">
        <w:trPr>
          <w:trHeight w:hRule="exact" w:val="498"/>
        </w:trPr>
        <w:tc>
          <w:tcPr>
            <w:tcW w:w="10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60FA08" w14:textId="77777777" w:rsidR="0048617F" w:rsidRPr="009A5294" w:rsidRDefault="0048617F" w:rsidP="00070F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4F659" w14:textId="77777777" w:rsidR="0048617F" w:rsidRPr="009A5294" w:rsidRDefault="0048617F" w:rsidP="00070F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B8E51" w14:textId="77777777" w:rsidR="0048617F" w:rsidRPr="009A5294" w:rsidRDefault="0048617F" w:rsidP="00473E2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5294">
              <w:rPr>
                <w:rFonts w:ascii="Times New Roman" w:hAnsi="Times New Roman" w:cs="Times New Roman"/>
                <w:b/>
                <w:bCs/>
              </w:rPr>
              <w:t>Rea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No.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FBF65" w14:textId="77777777" w:rsidR="0048617F" w:rsidRPr="009A5294" w:rsidRDefault="0048617F" w:rsidP="00576148">
            <w:pPr>
              <w:snapToGrid w:val="0"/>
              <w:spacing w:line="1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TU No.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E7D34" w14:textId="77777777" w:rsidR="0048617F" w:rsidRPr="009A5294" w:rsidRDefault="0048617F" w:rsidP="004B2B8F">
            <w:pPr>
              <w:snapToGrid w:val="0"/>
              <w:spacing w:line="1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5294">
              <w:rPr>
                <w:rFonts w:ascii="Times New Roman" w:hAnsi="Times New Roman" w:cs="Times New Roman"/>
                <w:b/>
                <w:bCs/>
              </w:rPr>
              <w:t>Cha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602DF" w14:textId="77777777" w:rsidR="0048617F" w:rsidRPr="009A5294" w:rsidRDefault="0048617F" w:rsidP="00473E2D">
            <w:pPr>
              <w:snapToGrid w:val="0"/>
              <w:spacing w:line="1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5294">
              <w:rPr>
                <w:rFonts w:ascii="Times New Roman" w:hAnsi="Times New Roman" w:cs="Times New Roman"/>
                <w:b/>
                <w:bCs/>
              </w:rPr>
              <w:t>Coverag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8C35C" w14:textId="77777777" w:rsidR="0048617F" w:rsidRDefault="0048617F" w:rsidP="0048617F">
            <w:pPr>
              <w:snapToGrid w:val="0"/>
              <w:spacing w:line="1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9A5294">
              <w:rPr>
                <w:rFonts w:ascii="Times New Roman" w:hAnsi="Times New Roman" w:cs="Times New Roman"/>
                <w:b/>
                <w:bCs/>
              </w:rPr>
              <w:t>hannon</w:t>
            </w:r>
          </w:p>
          <w:p w14:paraId="036B698F" w14:textId="77777777" w:rsidR="0048617F" w:rsidRPr="009A5294" w:rsidRDefault="0048617F" w:rsidP="0048617F">
            <w:pPr>
              <w:snapToGrid w:val="0"/>
              <w:spacing w:line="1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versity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D365A" w14:textId="77777777" w:rsidR="0048617F" w:rsidRPr="009A5294" w:rsidRDefault="0048617F" w:rsidP="00070F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B0102" w14:textId="77777777" w:rsidR="0048617F" w:rsidRPr="009A5294" w:rsidRDefault="0048617F" w:rsidP="00070F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297E0" w14:textId="77777777" w:rsidR="0048617F" w:rsidRPr="009A5294" w:rsidRDefault="0048617F" w:rsidP="0048617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5294">
              <w:rPr>
                <w:rFonts w:ascii="Times New Roman" w:hAnsi="Times New Roman" w:cs="Times New Roman"/>
                <w:b/>
                <w:bCs/>
              </w:rPr>
              <w:t>Rea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No.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9204D" w14:textId="77777777" w:rsidR="0048617F" w:rsidRPr="009A5294" w:rsidRDefault="0048617F" w:rsidP="0048617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TU No.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8FF17" w14:textId="77777777" w:rsidR="0048617F" w:rsidRDefault="0048617F" w:rsidP="0048617F">
            <w:pPr>
              <w:snapToGrid w:val="0"/>
              <w:spacing w:line="1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9A5294">
              <w:rPr>
                <w:rFonts w:ascii="Times New Roman" w:hAnsi="Times New Roman" w:cs="Times New Roman"/>
                <w:b/>
                <w:bCs/>
              </w:rPr>
              <w:t>hannon</w:t>
            </w:r>
          </w:p>
          <w:p w14:paraId="2E0EFC62" w14:textId="77777777" w:rsidR="0048617F" w:rsidRPr="009A5294" w:rsidRDefault="0048617F" w:rsidP="0048617F">
            <w:pPr>
              <w:snapToGrid w:val="0"/>
              <w:spacing w:line="1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versity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50C14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D11E3" w14:textId="77777777" w:rsidR="0048617F" w:rsidRPr="009A5294" w:rsidRDefault="0048617F" w:rsidP="0048617F">
            <w:pPr>
              <w:snapToGrid w:val="0"/>
              <w:spacing w:line="1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5294">
              <w:rPr>
                <w:rFonts w:ascii="Times New Roman" w:hAnsi="Times New Roman" w:cs="Times New Roman"/>
                <w:b/>
                <w:bCs/>
              </w:rPr>
              <w:t>Rea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No.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41B44" w14:textId="77777777" w:rsidR="0048617F" w:rsidRPr="004B2B8F" w:rsidRDefault="0048617F" w:rsidP="0048617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2B8F">
              <w:rPr>
                <w:rFonts w:ascii="Times New Roman" w:hAnsi="Times New Roman" w:cs="Times New Roman"/>
                <w:b/>
                <w:bCs/>
              </w:rPr>
              <w:t>OTU No.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6C575" w14:textId="77777777" w:rsidR="0048617F" w:rsidRDefault="0048617F" w:rsidP="0048617F">
            <w:pPr>
              <w:snapToGrid w:val="0"/>
              <w:spacing w:line="1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9A5294">
              <w:rPr>
                <w:rFonts w:ascii="Times New Roman" w:hAnsi="Times New Roman" w:cs="Times New Roman"/>
                <w:b/>
                <w:bCs/>
              </w:rPr>
              <w:t>hannon</w:t>
            </w:r>
          </w:p>
          <w:p w14:paraId="05221DD5" w14:textId="77777777" w:rsidR="0048617F" w:rsidRPr="009A5294" w:rsidRDefault="0048617F" w:rsidP="0048617F">
            <w:pPr>
              <w:snapToGrid w:val="0"/>
              <w:spacing w:line="1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versity</w:t>
            </w:r>
          </w:p>
        </w:tc>
      </w:tr>
      <w:tr w:rsidR="0048617F" w:rsidRPr="009A5294" w14:paraId="5E656D27" w14:textId="77777777" w:rsidTr="0048617F">
        <w:trPr>
          <w:trHeight w:hRule="exact"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DCB6" w14:textId="77777777" w:rsidR="0048617F" w:rsidRPr="009A5294" w:rsidRDefault="0048617F" w:rsidP="00070F63">
            <w:pPr>
              <w:rPr>
                <w:rFonts w:ascii="Times New Roman" w:hAnsi="Times New Roman" w:cs="Times New Roman"/>
                <w:b/>
              </w:rPr>
            </w:pPr>
            <w:r w:rsidRPr="009A5294">
              <w:rPr>
                <w:rFonts w:ascii="Times New Roman" w:hAnsi="Times New Roman" w:cs="Times New Roman"/>
                <w:b/>
              </w:rPr>
              <w:t>AD1-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3311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043F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997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9C09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D31E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73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1B89" w14:textId="77777777" w:rsidR="0048617F" w:rsidRPr="009A5294" w:rsidRDefault="0048617F" w:rsidP="00473E2D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9A529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375B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E856B4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1D85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A040E6" w14:textId="77777777" w:rsidR="0048617F" w:rsidRPr="009A5294" w:rsidRDefault="0048617F" w:rsidP="000D75B3">
            <w:pPr>
              <w:jc w:val="center"/>
              <w:rPr>
                <w:rFonts w:ascii="Times New Roman" w:hAnsi="Times New Roman" w:cs="Times New Roman"/>
              </w:rPr>
            </w:pPr>
            <w:bookmarkStart w:id="2" w:name="OLE_LINK91"/>
            <w:bookmarkStart w:id="3" w:name="OLE_LINK92"/>
            <w:r w:rsidRPr="009A5294">
              <w:rPr>
                <w:rFonts w:ascii="Times New Roman" w:hAnsi="Times New Roman" w:cs="Times New Roman"/>
              </w:rPr>
              <w:t>3173</w:t>
            </w:r>
            <w:bookmarkEnd w:id="2"/>
            <w:bookmarkEnd w:id="3"/>
            <w:r w:rsidR="000D75B3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67944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70B02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1561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871949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5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C07D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5361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13</w:t>
            </w:r>
          </w:p>
        </w:tc>
      </w:tr>
      <w:tr w:rsidR="0048617F" w:rsidRPr="009A5294" w14:paraId="2947AC35" w14:textId="77777777" w:rsidTr="0048617F">
        <w:trPr>
          <w:trHeight w:hRule="exact"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64DB" w14:textId="77777777" w:rsidR="0048617F" w:rsidRPr="009A5294" w:rsidRDefault="0048617F" w:rsidP="00070F63">
            <w:pPr>
              <w:rPr>
                <w:rFonts w:ascii="Times New Roman" w:hAnsi="Times New Roman" w:cs="Times New Roman"/>
                <w:b/>
              </w:rPr>
            </w:pPr>
            <w:r w:rsidRPr="009A5294">
              <w:rPr>
                <w:rFonts w:ascii="Times New Roman" w:hAnsi="Times New Roman" w:cs="Times New Roman"/>
                <w:b/>
              </w:rPr>
              <w:t>AD1-2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10C9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9FCC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705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3877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6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0187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83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58C7" w14:textId="77777777" w:rsidR="0048617F" w:rsidRPr="009A5294" w:rsidRDefault="0048617F" w:rsidP="00473E2D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.</w:t>
            </w:r>
            <w:r w:rsidRPr="009A529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C81A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AF4005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F0F5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23CBA2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7DD97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CDE98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46E8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E11C61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96DF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B67E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28</w:t>
            </w:r>
          </w:p>
        </w:tc>
      </w:tr>
      <w:tr w:rsidR="0048617F" w:rsidRPr="009A5294" w14:paraId="20356798" w14:textId="77777777" w:rsidTr="0048617F">
        <w:trPr>
          <w:trHeight w:hRule="exact"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3C14" w14:textId="77777777" w:rsidR="0048617F" w:rsidRPr="009A5294" w:rsidRDefault="0048617F" w:rsidP="00070F63">
            <w:pPr>
              <w:rPr>
                <w:rFonts w:ascii="Times New Roman" w:hAnsi="Times New Roman" w:cs="Times New Roman"/>
                <w:b/>
              </w:rPr>
            </w:pPr>
            <w:r w:rsidRPr="009A5294">
              <w:rPr>
                <w:rFonts w:ascii="Times New Roman" w:hAnsi="Times New Roman" w:cs="Times New Roman"/>
                <w:b/>
              </w:rPr>
              <w:t>AD1-3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A867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48CB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772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5143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5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560D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FAFA" w14:textId="77777777" w:rsidR="0048617F" w:rsidRPr="009A5294" w:rsidRDefault="0048617F" w:rsidP="00473E2D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.</w:t>
            </w:r>
            <w:r w:rsidRPr="009A529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22E3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841EAF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C63D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6E183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636C8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0687B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F7A5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D614A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2063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3AE6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23</w:t>
            </w:r>
          </w:p>
        </w:tc>
      </w:tr>
      <w:tr w:rsidR="0048617F" w:rsidRPr="009A5294" w14:paraId="40CF8933" w14:textId="77777777" w:rsidTr="0048617F">
        <w:trPr>
          <w:trHeight w:hRule="exact"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E41F" w14:textId="77777777" w:rsidR="0048617F" w:rsidRPr="009A5294" w:rsidRDefault="0048617F" w:rsidP="00070F63">
            <w:pPr>
              <w:rPr>
                <w:rFonts w:ascii="Times New Roman" w:hAnsi="Times New Roman" w:cs="Times New Roman"/>
                <w:b/>
              </w:rPr>
            </w:pPr>
            <w:r w:rsidRPr="009A5294">
              <w:rPr>
                <w:rFonts w:ascii="Times New Roman" w:hAnsi="Times New Roman" w:cs="Times New Roman"/>
                <w:b/>
              </w:rPr>
              <w:t>AD2-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520D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9FEE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55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33D1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C844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73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D5E9" w14:textId="77777777" w:rsidR="0048617F" w:rsidRPr="009A5294" w:rsidRDefault="0048617F" w:rsidP="00473E2D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.</w:t>
            </w:r>
            <w:r w:rsidRPr="009A52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1334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7A7746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99EA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A3658D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B86E7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2F3A1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4BAB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58B357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F0BD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5E39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3.88</w:t>
            </w:r>
          </w:p>
        </w:tc>
      </w:tr>
      <w:tr w:rsidR="0048617F" w:rsidRPr="009A5294" w14:paraId="45C40FFC" w14:textId="77777777" w:rsidTr="0048617F">
        <w:trPr>
          <w:trHeight w:hRule="exact"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30DB" w14:textId="77777777" w:rsidR="0048617F" w:rsidRPr="009A5294" w:rsidRDefault="0048617F" w:rsidP="00070F63">
            <w:pPr>
              <w:rPr>
                <w:rFonts w:ascii="Times New Roman" w:hAnsi="Times New Roman" w:cs="Times New Roman"/>
                <w:b/>
              </w:rPr>
            </w:pPr>
            <w:r w:rsidRPr="009A5294">
              <w:rPr>
                <w:rFonts w:ascii="Times New Roman" w:hAnsi="Times New Roman" w:cs="Times New Roman"/>
                <w:b/>
              </w:rPr>
              <w:t>AD2-2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3EC3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ACC2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6754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7A39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BE30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65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1D58" w14:textId="77777777" w:rsidR="0048617F" w:rsidRPr="009A5294" w:rsidRDefault="0048617F" w:rsidP="00473E2D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.</w:t>
            </w:r>
            <w:r w:rsidRPr="009A529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6DA5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012103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7AA3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96D25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D0B8A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0AAF1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9221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4C6C5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31AF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D04F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26</w:t>
            </w:r>
          </w:p>
        </w:tc>
      </w:tr>
      <w:tr w:rsidR="0048617F" w:rsidRPr="009A5294" w14:paraId="6183CFE2" w14:textId="77777777" w:rsidTr="0048617F">
        <w:trPr>
          <w:trHeight w:hRule="exact"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139D" w14:textId="77777777" w:rsidR="0048617F" w:rsidRPr="009A5294" w:rsidRDefault="0048617F" w:rsidP="00070F63">
            <w:pPr>
              <w:rPr>
                <w:rFonts w:ascii="Times New Roman" w:hAnsi="Times New Roman" w:cs="Times New Roman"/>
                <w:b/>
              </w:rPr>
            </w:pPr>
            <w:r w:rsidRPr="009A5294">
              <w:rPr>
                <w:rFonts w:ascii="Times New Roman" w:hAnsi="Times New Roman" w:cs="Times New Roman"/>
                <w:b/>
              </w:rPr>
              <w:t>AD2-3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1D8A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171D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7397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A785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A06A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C92A" w14:textId="77777777" w:rsidR="0048617F" w:rsidRPr="009A5294" w:rsidRDefault="0048617F" w:rsidP="00473E2D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.</w:t>
            </w:r>
            <w:r w:rsidRPr="009A529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351C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6D5FBE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DD6E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81A3E6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96759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EB565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CB64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4A427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4A82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04A3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18</w:t>
            </w:r>
          </w:p>
        </w:tc>
      </w:tr>
      <w:tr w:rsidR="0048617F" w:rsidRPr="009A5294" w14:paraId="032AF74F" w14:textId="77777777" w:rsidTr="0048617F">
        <w:trPr>
          <w:trHeight w:hRule="exact"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F5CF" w14:textId="77777777" w:rsidR="0048617F" w:rsidRPr="009A5294" w:rsidRDefault="0048617F" w:rsidP="00070F63">
            <w:pPr>
              <w:rPr>
                <w:rFonts w:ascii="Times New Roman" w:hAnsi="Times New Roman" w:cs="Times New Roman"/>
                <w:b/>
              </w:rPr>
            </w:pPr>
            <w:r w:rsidRPr="009A5294">
              <w:rPr>
                <w:rFonts w:ascii="Times New Roman" w:hAnsi="Times New Roman" w:cs="Times New Roman"/>
                <w:b/>
              </w:rPr>
              <w:t>AD3-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BE79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EB3F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7288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87B6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6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10F5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87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578D" w14:textId="77777777" w:rsidR="0048617F" w:rsidRPr="009A5294" w:rsidRDefault="0048617F" w:rsidP="00473E2D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.</w:t>
            </w:r>
            <w:r w:rsidRPr="009A529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A02D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76C407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06AD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4BF54A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DD494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0EA2F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04A8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D09D57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D331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EEAC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35</w:t>
            </w:r>
          </w:p>
        </w:tc>
      </w:tr>
      <w:tr w:rsidR="0048617F" w:rsidRPr="009A5294" w14:paraId="5AA791C6" w14:textId="77777777" w:rsidTr="0048617F">
        <w:trPr>
          <w:trHeight w:hRule="exact"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355E" w14:textId="77777777" w:rsidR="0048617F" w:rsidRPr="009A5294" w:rsidRDefault="0048617F" w:rsidP="00070F63">
            <w:pPr>
              <w:rPr>
                <w:rFonts w:ascii="Times New Roman" w:hAnsi="Times New Roman" w:cs="Times New Roman"/>
                <w:b/>
              </w:rPr>
            </w:pPr>
            <w:r w:rsidRPr="009A5294">
              <w:rPr>
                <w:rFonts w:ascii="Times New Roman" w:hAnsi="Times New Roman" w:cs="Times New Roman"/>
                <w:b/>
              </w:rPr>
              <w:t>AD3-2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1C50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E648" w14:textId="77777777" w:rsidR="0048617F" w:rsidRPr="009A5294" w:rsidRDefault="0048617F" w:rsidP="000D75B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3173</w:t>
            </w:r>
            <w:r w:rsidR="000D75B3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1AFF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5D03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14A8" w14:textId="77777777" w:rsidR="0048617F" w:rsidRPr="009A5294" w:rsidRDefault="0048617F" w:rsidP="00473E2D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.</w:t>
            </w:r>
            <w:r w:rsidRPr="009A52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3F54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3B729B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45CE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AAABB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4AFF0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E4229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ECAB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F04ACA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0C16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86A1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3</w:t>
            </w:r>
          </w:p>
        </w:tc>
      </w:tr>
      <w:tr w:rsidR="0048617F" w:rsidRPr="009A5294" w14:paraId="525FD9F3" w14:textId="77777777" w:rsidTr="0048617F">
        <w:trPr>
          <w:trHeight w:hRule="exact"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371D" w14:textId="77777777" w:rsidR="0048617F" w:rsidRPr="009A5294" w:rsidRDefault="0048617F" w:rsidP="00070F63">
            <w:pPr>
              <w:rPr>
                <w:rFonts w:ascii="Times New Roman" w:hAnsi="Times New Roman" w:cs="Times New Roman"/>
                <w:b/>
              </w:rPr>
            </w:pPr>
            <w:r w:rsidRPr="009A5294">
              <w:rPr>
                <w:rFonts w:ascii="Times New Roman" w:hAnsi="Times New Roman" w:cs="Times New Roman"/>
                <w:b/>
              </w:rPr>
              <w:t>AD3-3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39BC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D835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755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4D35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7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CFEF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9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C9F4" w14:textId="77777777" w:rsidR="0048617F" w:rsidRPr="009A5294" w:rsidRDefault="0048617F" w:rsidP="00473E2D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.</w:t>
            </w:r>
            <w:r w:rsidRPr="009A529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9671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7C502E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DA78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F5D47C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556F0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5275F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2B2C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911A6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DEE8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1658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34</w:t>
            </w:r>
          </w:p>
        </w:tc>
      </w:tr>
      <w:tr w:rsidR="0048617F" w:rsidRPr="009A5294" w14:paraId="14F94C0A" w14:textId="77777777" w:rsidTr="0048617F">
        <w:trPr>
          <w:trHeight w:hRule="exact"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3105" w14:textId="77777777" w:rsidR="0048617F" w:rsidRPr="009A5294" w:rsidRDefault="0048617F" w:rsidP="00070F63">
            <w:pPr>
              <w:rPr>
                <w:rFonts w:ascii="Times New Roman" w:hAnsi="Times New Roman" w:cs="Times New Roman"/>
                <w:b/>
              </w:rPr>
            </w:pPr>
            <w:r w:rsidRPr="009A5294">
              <w:rPr>
                <w:rFonts w:ascii="Times New Roman" w:hAnsi="Times New Roman" w:cs="Times New Roman"/>
                <w:b/>
              </w:rPr>
              <w:t>AD4-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5C51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5E8D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7858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19DE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40E6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93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9D16" w14:textId="77777777" w:rsidR="0048617F" w:rsidRPr="009A5294" w:rsidRDefault="0048617F" w:rsidP="00473E2D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.</w:t>
            </w:r>
            <w:r w:rsidRPr="009A529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0D43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77ACFE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5B18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97AB38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054CA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1B43C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1606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5AED0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11BE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7800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55</w:t>
            </w:r>
          </w:p>
        </w:tc>
      </w:tr>
      <w:tr w:rsidR="0048617F" w:rsidRPr="009A5294" w14:paraId="71A75AA9" w14:textId="77777777" w:rsidTr="0048617F">
        <w:trPr>
          <w:trHeight w:hRule="exact"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E806" w14:textId="77777777" w:rsidR="0048617F" w:rsidRPr="009A5294" w:rsidRDefault="0048617F" w:rsidP="00070F63">
            <w:pPr>
              <w:rPr>
                <w:rFonts w:ascii="Times New Roman" w:hAnsi="Times New Roman" w:cs="Times New Roman"/>
                <w:b/>
              </w:rPr>
            </w:pPr>
            <w:r w:rsidRPr="009A5294">
              <w:rPr>
                <w:rFonts w:ascii="Times New Roman" w:hAnsi="Times New Roman" w:cs="Times New Roman"/>
                <w:b/>
              </w:rPr>
              <w:t>AD4-2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FBD8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5E8A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717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C280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6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97B1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8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506C" w14:textId="77777777" w:rsidR="0048617F" w:rsidRPr="009A5294" w:rsidRDefault="0048617F" w:rsidP="00473E2D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.</w:t>
            </w:r>
            <w:r w:rsidRPr="009A529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0119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DAE8F5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E6C7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D5016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63622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77D88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B9AC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9AF193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5211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42D3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24</w:t>
            </w:r>
          </w:p>
        </w:tc>
      </w:tr>
      <w:tr w:rsidR="0048617F" w:rsidRPr="009A5294" w14:paraId="249CDF80" w14:textId="77777777" w:rsidTr="0048617F">
        <w:trPr>
          <w:trHeight w:hRule="exact"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0692" w14:textId="77777777" w:rsidR="0048617F" w:rsidRPr="009A5294" w:rsidRDefault="0048617F" w:rsidP="00070F63">
            <w:pPr>
              <w:rPr>
                <w:rFonts w:ascii="Times New Roman" w:hAnsi="Times New Roman" w:cs="Times New Roman"/>
                <w:b/>
              </w:rPr>
            </w:pPr>
            <w:r w:rsidRPr="009A5294">
              <w:rPr>
                <w:rFonts w:ascii="Times New Roman" w:hAnsi="Times New Roman" w:cs="Times New Roman"/>
                <w:b/>
              </w:rPr>
              <w:t>AD4-3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EE93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4796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9834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F239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5F67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98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E56F" w14:textId="77777777" w:rsidR="0048617F" w:rsidRPr="009A5294" w:rsidRDefault="0048617F" w:rsidP="00473E2D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.</w:t>
            </w:r>
            <w:r w:rsidRPr="009A529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A646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5F81D3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76E9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529AD7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B0DE9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53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17B62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5357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950A4C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C958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169A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23</w:t>
            </w:r>
          </w:p>
        </w:tc>
      </w:tr>
      <w:tr w:rsidR="0048617F" w:rsidRPr="009A5294" w14:paraId="56F7F878" w14:textId="77777777" w:rsidTr="0048617F">
        <w:trPr>
          <w:trHeight w:hRule="exact"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E4E7" w14:textId="77777777" w:rsidR="0048617F" w:rsidRPr="009A5294" w:rsidRDefault="0048617F" w:rsidP="00070F63">
            <w:pPr>
              <w:rPr>
                <w:rFonts w:ascii="Times New Roman" w:hAnsi="Times New Roman" w:cs="Times New Roman"/>
                <w:b/>
              </w:rPr>
            </w:pPr>
            <w:r w:rsidRPr="009A5294">
              <w:rPr>
                <w:rFonts w:ascii="Times New Roman" w:hAnsi="Times New Roman" w:cs="Times New Roman"/>
                <w:b/>
              </w:rPr>
              <w:t>AD1-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3CA0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7D46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786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B448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0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FD6E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26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458C" w14:textId="77777777" w:rsidR="0048617F" w:rsidRPr="009A5294" w:rsidRDefault="0048617F" w:rsidP="00473E2D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.</w:t>
            </w:r>
            <w:r w:rsidRPr="009A529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C481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0A6EFE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CFDA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42C645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D2A72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78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2280A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CC31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24555C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7115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F11E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5</w:t>
            </w:r>
          </w:p>
        </w:tc>
      </w:tr>
      <w:tr w:rsidR="0048617F" w:rsidRPr="009A5294" w14:paraId="4A5A6AD2" w14:textId="77777777" w:rsidTr="0048617F">
        <w:trPr>
          <w:trHeight w:hRule="exact"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F501" w14:textId="77777777" w:rsidR="0048617F" w:rsidRPr="009A5294" w:rsidRDefault="0048617F" w:rsidP="00070F63">
            <w:pPr>
              <w:rPr>
                <w:rFonts w:ascii="Times New Roman" w:hAnsi="Times New Roman" w:cs="Times New Roman"/>
                <w:b/>
              </w:rPr>
            </w:pPr>
            <w:r w:rsidRPr="009A5294">
              <w:rPr>
                <w:rFonts w:ascii="Times New Roman" w:hAnsi="Times New Roman" w:cs="Times New Roman"/>
                <w:b/>
              </w:rPr>
              <w:t>AD1-2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DFEF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B2FD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700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5254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0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1FC1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25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14A4" w14:textId="77777777" w:rsidR="0048617F" w:rsidRPr="009A5294" w:rsidRDefault="0048617F" w:rsidP="00473E2D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.</w:t>
            </w:r>
            <w:r w:rsidRPr="009A529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B623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BA3F8B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A7BD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3DB40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ED4B6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7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2EEE9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1B3C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5CEA5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87E8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7B6A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7</w:t>
            </w:r>
          </w:p>
        </w:tc>
      </w:tr>
      <w:tr w:rsidR="0048617F" w:rsidRPr="009A5294" w14:paraId="41CBD109" w14:textId="77777777" w:rsidTr="0048617F">
        <w:trPr>
          <w:trHeight w:hRule="exact"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E7EA" w14:textId="77777777" w:rsidR="0048617F" w:rsidRPr="009A5294" w:rsidRDefault="0048617F" w:rsidP="00070F63">
            <w:pPr>
              <w:rPr>
                <w:rFonts w:ascii="Times New Roman" w:hAnsi="Times New Roman" w:cs="Times New Roman"/>
                <w:b/>
              </w:rPr>
            </w:pPr>
            <w:r w:rsidRPr="009A5294">
              <w:rPr>
                <w:rFonts w:ascii="Times New Roman" w:hAnsi="Times New Roman" w:cs="Times New Roman"/>
                <w:b/>
              </w:rPr>
              <w:t>AD1-3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A585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AAEA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670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DDC6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0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DE0E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28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92EE" w14:textId="77777777" w:rsidR="0048617F" w:rsidRPr="009A5294" w:rsidRDefault="0048617F" w:rsidP="00473E2D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.</w:t>
            </w:r>
            <w:r w:rsidRPr="009A52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981E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2880B4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5002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B035AA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7ABE7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78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A7B30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91BE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C7ED6F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72C6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D949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51</w:t>
            </w:r>
          </w:p>
        </w:tc>
      </w:tr>
      <w:tr w:rsidR="0048617F" w:rsidRPr="009A5294" w14:paraId="7D9C0730" w14:textId="77777777" w:rsidTr="0048617F">
        <w:trPr>
          <w:trHeight w:hRule="exact"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2880" w14:textId="77777777" w:rsidR="0048617F" w:rsidRPr="009A5294" w:rsidRDefault="0048617F" w:rsidP="00070F63">
            <w:pPr>
              <w:rPr>
                <w:rFonts w:ascii="Times New Roman" w:hAnsi="Times New Roman" w:cs="Times New Roman"/>
                <w:b/>
              </w:rPr>
            </w:pPr>
            <w:r w:rsidRPr="009A5294">
              <w:rPr>
                <w:rFonts w:ascii="Times New Roman" w:hAnsi="Times New Roman" w:cs="Times New Roman"/>
                <w:b/>
              </w:rPr>
              <w:t>AD2-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955D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C29D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5466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D2DC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0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02E3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25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8472" w14:textId="77777777" w:rsidR="0048617F" w:rsidRPr="009A5294" w:rsidRDefault="0048617F" w:rsidP="00473E2D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.</w:t>
            </w:r>
            <w:r w:rsidRPr="009A52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FC47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421B2A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FF43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5817C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54B37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8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3364D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5.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0018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B3D35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05B4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9E63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5.04</w:t>
            </w:r>
          </w:p>
        </w:tc>
      </w:tr>
      <w:tr w:rsidR="0048617F" w:rsidRPr="009A5294" w14:paraId="57DC6D22" w14:textId="77777777" w:rsidTr="0048617F">
        <w:trPr>
          <w:trHeight w:hRule="exact"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CAB9" w14:textId="77777777" w:rsidR="0048617F" w:rsidRPr="009A5294" w:rsidRDefault="0048617F" w:rsidP="00070F63">
            <w:pPr>
              <w:rPr>
                <w:rFonts w:ascii="Times New Roman" w:hAnsi="Times New Roman" w:cs="Times New Roman"/>
                <w:b/>
              </w:rPr>
            </w:pPr>
            <w:r w:rsidRPr="009A5294">
              <w:rPr>
                <w:rFonts w:ascii="Times New Roman" w:hAnsi="Times New Roman" w:cs="Times New Roman"/>
                <w:b/>
              </w:rPr>
              <w:t>AD2-2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1902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60F4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5768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5AF7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0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85E7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3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D664" w14:textId="77777777" w:rsidR="0048617F" w:rsidRPr="009A5294" w:rsidRDefault="0048617F" w:rsidP="00473E2D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.</w:t>
            </w:r>
            <w:r w:rsidRPr="009A52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B49C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CBAF4C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BC4A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4603C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CD994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8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3DF4E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7353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715A4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E9EE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0F87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96</w:t>
            </w:r>
          </w:p>
        </w:tc>
      </w:tr>
      <w:tr w:rsidR="0048617F" w:rsidRPr="009A5294" w14:paraId="6E837A70" w14:textId="77777777" w:rsidTr="0048617F">
        <w:trPr>
          <w:trHeight w:hRule="exact"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88F1" w14:textId="77777777" w:rsidR="0048617F" w:rsidRPr="009A5294" w:rsidRDefault="0048617F" w:rsidP="00070F63">
            <w:pPr>
              <w:rPr>
                <w:rFonts w:ascii="Times New Roman" w:hAnsi="Times New Roman" w:cs="Times New Roman"/>
                <w:b/>
              </w:rPr>
            </w:pPr>
            <w:r w:rsidRPr="009A5294">
              <w:rPr>
                <w:rFonts w:ascii="Times New Roman" w:hAnsi="Times New Roman" w:cs="Times New Roman"/>
                <w:b/>
              </w:rPr>
              <w:t>AD2-3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6C5B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9AA0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6574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D579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0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6BA1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2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F63F" w14:textId="77777777" w:rsidR="0048617F" w:rsidRPr="009A5294" w:rsidRDefault="0048617F" w:rsidP="00473E2D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.</w:t>
            </w:r>
            <w:r w:rsidRPr="009A529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CB58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B1BD91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5246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AFECD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DE13B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8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65759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ACAE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A3D4A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34ED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10F0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5</w:t>
            </w:r>
          </w:p>
        </w:tc>
      </w:tr>
      <w:tr w:rsidR="0048617F" w:rsidRPr="009A5294" w14:paraId="2D40C1B9" w14:textId="77777777" w:rsidTr="0048617F">
        <w:trPr>
          <w:trHeight w:hRule="exact"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FDD1" w14:textId="77777777" w:rsidR="0048617F" w:rsidRPr="009A5294" w:rsidRDefault="0048617F" w:rsidP="00070F63">
            <w:pPr>
              <w:rPr>
                <w:rFonts w:ascii="Times New Roman" w:hAnsi="Times New Roman" w:cs="Times New Roman"/>
                <w:b/>
              </w:rPr>
            </w:pPr>
            <w:r w:rsidRPr="009A5294">
              <w:rPr>
                <w:rFonts w:ascii="Times New Roman" w:hAnsi="Times New Roman" w:cs="Times New Roman"/>
                <w:b/>
              </w:rPr>
              <w:t>AD3-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20C1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602F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5612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BD46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9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E3DE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18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B9C2" w14:textId="77777777" w:rsidR="0048617F" w:rsidRPr="009A5294" w:rsidRDefault="0048617F" w:rsidP="00473E2D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.</w:t>
            </w:r>
            <w:r w:rsidRPr="009A52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EF8F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5547F8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DB39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04E348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04F97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78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A5F99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4148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CF32AE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4103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D70C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64</w:t>
            </w:r>
          </w:p>
        </w:tc>
      </w:tr>
      <w:tr w:rsidR="0048617F" w:rsidRPr="009A5294" w14:paraId="57A07200" w14:textId="77777777" w:rsidTr="0048617F">
        <w:trPr>
          <w:trHeight w:hRule="exact"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B24C" w14:textId="77777777" w:rsidR="0048617F" w:rsidRPr="009A5294" w:rsidRDefault="0048617F" w:rsidP="00070F63">
            <w:pPr>
              <w:rPr>
                <w:rFonts w:ascii="Times New Roman" w:hAnsi="Times New Roman" w:cs="Times New Roman"/>
                <w:b/>
              </w:rPr>
            </w:pPr>
            <w:r w:rsidRPr="009A5294">
              <w:rPr>
                <w:rFonts w:ascii="Times New Roman" w:hAnsi="Times New Roman" w:cs="Times New Roman"/>
                <w:b/>
              </w:rPr>
              <w:t>AD3-2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CA27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0B05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617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71EB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0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1991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2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974F" w14:textId="77777777" w:rsidR="0048617F" w:rsidRPr="009A5294" w:rsidRDefault="0048617F" w:rsidP="00473E2D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.</w:t>
            </w:r>
            <w:r w:rsidRPr="009A52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7E0D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0C9616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89E8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4560CD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F51F0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8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7709A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AD11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C75F4F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3688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01A2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82</w:t>
            </w:r>
          </w:p>
        </w:tc>
      </w:tr>
      <w:tr w:rsidR="0048617F" w:rsidRPr="009A5294" w14:paraId="70C31AAC" w14:textId="77777777" w:rsidTr="0048617F">
        <w:trPr>
          <w:trHeight w:hRule="exact"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5526" w14:textId="77777777" w:rsidR="0048617F" w:rsidRPr="009A5294" w:rsidRDefault="0048617F" w:rsidP="00070F63">
            <w:pPr>
              <w:rPr>
                <w:rFonts w:ascii="Times New Roman" w:hAnsi="Times New Roman" w:cs="Times New Roman"/>
                <w:b/>
              </w:rPr>
            </w:pPr>
            <w:r w:rsidRPr="009A5294">
              <w:rPr>
                <w:rFonts w:ascii="Times New Roman" w:hAnsi="Times New Roman" w:cs="Times New Roman"/>
                <w:b/>
              </w:rPr>
              <w:t>AD3-3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62E8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186D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599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E5A3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9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8877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16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066F" w14:textId="77777777" w:rsidR="0048617F" w:rsidRPr="009A5294" w:rsidRDefault="0048617F" w:rsidP="00473E2D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.</w:t>
            </w:r>
            <w:r w:rsidRPr="009A529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BBED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F42048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31EF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939E79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38383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8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92695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14D8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DE7FD4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CE4A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EAC3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36</w:t>
            </w:r>
          </w:p>
        </w:tc>
      </w:tr>
      <w:tr w:rsidR="0048617F" w:rsidRPr="009A5294" w14:paraId="6948B434" w14:textId="77777777" w:rsidTr="0048617F">
        <w:trPr>
          <w:trHeight w:hRule="exact"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1E8A" w14:textId="77777777" w:rsidR="0048617F" w:rsidRPr="009A5294" w:rsidRDefault="0048617F" w:rsidP="00070F63">
            <w:pPr>
              <w:rPr>
                <w:rFonts w:ascii="Times New Roman" w:hAnsi="Times New Roman" w:cs="Times New Roman"/>
                <w:b/>
              </w:rPr>
            </w:pPr>
            <w:r w:rsidRPr="009A5294">
              <w:rPr>
                <w:rFonts w:ascii="Times New Roman" w:hAnsi="Times New Roman" w:cs="Times New Roman"/>
                <w:b/>
              </w:rPr>
              <w:t>AD4-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56E5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62F6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691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540D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1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6B02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36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2856" w14:textId="77777777" w:rsidR="0048617F" w:rsidRPr="009A5294" w:rsidRDefault="0048617F" w:rsidP="00473E2D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.</w:t>
            </w:r>
            <w:r w:rsidRPr="009A529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2158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5.09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7DCE5FD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FD85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35D8C4A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DBDCD6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B3B68B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99D6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6106815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B018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409D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91</w:t>
            </w:r>
          </w:p>
        </w:tc>
      </w:tr>
      <w:tr w:rsidR="0048617F" w:rsidRPr="009A5294" w14:paraId="13680A01" w14:textId="77777777" w:rsidTr="0048617F">
        <w:trPr>
          <w:trHeight w:hRule="exact"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21AF" w14:textId="77777777" w:rsidR="0048617F" w:rsidRPr="009A5294" w:rsidRDefault="0048617F" w:rsidP="00070F63">
            <w:pPr>
              <w:rPr>
                <w:rFonts w:ascii="Times New Roman" w:hAnsi="Times New Roman" w:cs="Times New Roman"/>
                <w:b/>
              </w:rPr>
            </w:pPr>
            <w:r w:rsidRPr="009A5294">
              <w:rPr>
                <w:rFonts w:ascii="Times New Roman" w:hAnsi="Times New Roman" w:cs="Times New Roman"/>
                <w:b/>
              </w:rPr>
              <w:lastRenderedPageBreak/>
              <w:t>AD4-2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F48B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344B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660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D2C7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0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D23D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2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65F9" w14:textId="77777777" w:rsidR="0048617F" w:rsidRPr="009A5294" w:rsidRDefault="0048617F" w:rsidP="00473E2D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.</w:t>
            </w:r>
            <w:r w:rsidRPr="009A529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C5F1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7F48925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F4B5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2E19A4C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E92795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827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A04E07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46A6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C491B8D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FAD8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E572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44</w:t>
            </w:r>
          </w:p>
        </w:tc>
      </w:tr>
      <w:tr w:rsidR="0048617F" w:rsidRPr="009A5294" w14:paraId="1FFE7986" w14:textId="77777777" w:rsidTr="0048617F">
        <w:trPr>
          <w:trHeight w:hRule="exact" w:val="300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475B3" w14:textId="77777777" w:rsidR="0048617F" w:rsidRPr="009A5294" w:rsidRDefault="0048617F" w:rsidP="00070F63">
            <w:pPr>
              <w:rPr>
                <w:rFonts w:ascii="Times New Roman" w:hAnsi="Times New Roman" w:cs="Times New Roman"/>
                <w:b/>
              </w:rPr>
            </w:pPr>
            <w:r w:rsidRPr="009A5294">
              <w:rPr>
                <w:rFonts w:ascii="Times New Roman" w:hAnsi="Times New Roman" w:cs="Times New Roman"/>
                <w:b/>
              </w:rPr>
              <w:t>AD4-3b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40362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298A6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6855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6EE2C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11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BEDF8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126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510CB" w14:textId="77777777" w:rsidR="0048617F" w:rsidRPr="009A5294" w:rsidRDefault="0048617F" w:rsidP="00473E2D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.</w:t>
            </w:r>
            <w:r w:rsidRPr="009A529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22373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99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3DD6B53D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3C36B" w14:textId="77777777" w:rsidR="0048617F" w:rsidRPr="009A5294" w:rsidRDefault="0048617F" w:rsidP="00070F63">
            <w:pPr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276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CCD0A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72EB7F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871</w:t>
            </w:r>
          </w:p>
        </w:tc>
        <w:tc>
          <w:tcPr>
            <w:tcW w:w="10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C15270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44A5C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2583AF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9CFBA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2F5D9" w14:textId="77777777" w:rsidR="0048617F" w:rsidRPr="009A5294" w:rsidRDefault="0048617F" w:rsidP="0048617F">
            <w:pPr>
              <w:jc w:val="center"/>
              <w:rPr>
                <w:rFonts w:ascii="Times New Roman" w:hAnsi="Times New Roman" w:cs="Times New Roman"/>
              </w:rPr>
            </w:pPr>
            <w:r w:rsidRPr="009A5294">
              <w:rPr>
                <w:rFonts w:ascii="Times New Roman" w:hAnsi="Times New Roman" w:cs="Times New Roman"/>
              </w:rPr>
              <w:t>4.79</w:t>
            </w:r>
          </w:p>
        </w:tc>
      </w:tr>
    </w:tbl>
    <w:p w14:paraId="1B685B34" w14:textId="5233DAD3" w:rsidR="00B439AA" w:rsidRDefault="00B720C0" w:rsidP="00984D41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>S</w:t>
      </w:r>
      <w:r w:rsidR="004F6580" w:rsidRPr="00513EA5">
        <w:rPr>
          <w:rFonts w:ascii="Times New Roman" w:hAnsi="Times New Roman" w:cs="Times New Roman"/>
          <w:szCs w:val="21"/>
        </w:rPr>
        <w:t xml:space="preserve">ample names with </w:t>
      </w:r>
      <w:r w:rsidR="004F6580">
        <w:rPr>
          <w:rFonts w:ascii="Times New Roman" w:hAnsi="Times New Roman" w:cs="Times New Roman"/>
          <w:szCs w:val="21"/>
        </w:rPr>
        <w:t>–</w:t>
      </w:r>
      <w:r w:rsidR="004F6580" w:rsidRPr="00513EA5">
        <w:rPr>
          <w:rFonts w:ascii="Times New Roman" w:hAnsi="Times New Roman" w:cs="Times New Roman"/>
          <w:szCs w:val="21"/>
        </w:rPr>
        <w:t>a</w:t>
      </w:r>
      <w:r w:rsidR="004F6580">
        <w:rPr>
          <w:rFonts w:ascii="Times New Roman" w:hAnsi="Times New Roman" w:cs="Times New Roman"/>
          <w:szCs w:val="21"/>
        </w:rPr>
        <w:t xml:space="preserve"> </w:t>
      </w:r>
      <w:r w:rsidR="004F6580" w:rsidRPr="00513EA5">
        <w:rPr>
          <w:rFonts w:ascii="Times New Roman" w:hAnsi="Times New Roman" w:cs="Times New Roman"/>
          <w:szCs w:val="21"/>
        </w:rPr>
        <w:t xml:space="preserve">and </w:t>
      </w:r>
      <w:r w:rsidR="004F6580">
        <w:rPr>
          <w:rFonts w:ascii="Times New Roman" w:hAnsi="Times New Roman" w:cs="Times New Roman"/>
          <w:szCs w:val="21"/>
        </w:rPr>
        <w:t>-</w:t>
      </w:r>
      <w:r w:rsidR="004F6580" w:rsidRPr="00513EA5">
        <w:rPr>
          <w:rFonts w:ascii="Times New Roman" w:hAnsi="Times New Roman" w:cs="Times New Roman"/>
          <w:szCs w:val="21"/>
        </w:rPr>
        <w:t xml:space="preserve">b represent the </w:t>
      </w:r>
      <w:r w:rsidR="00302CC2">
        <w:rPr>
          <w:rFonts w:ascii="Times New Roman" w:hAnsi="Times New Roman" w:cs="Times New Roman" w:hint="eastAsia"/>
          <w:szCs w:val="21"/>
        </w:rPr>
        <w:t>PAB</w:t>
      </w:r>
      <w:r w:rsidR="004F6580" w:rsidRPr="00513EA5">
        <w:rPr>
          <w:rFonts w:ascii="Times New Roman" w:hAnsi="Times New Roman" w:cs="Times New Roman"/>
          <w:szCs w:val="21"/>
        </w:rPr>
        <w:t xml:space="preserve"> and </w:t>
      </w:r>
      <w:r w:rsidR="004F6580">
        <w:rPr>
          <w:rFonts w:ascii="Times New Roman" w:hAnsi="Times New Roman" w:cs="Times New Roman" w:hint="eastAsia"/>
          <w:szCs w:val="21"/>
        </w:rPr>
        <w:t>FLB</w:t>
      </w:r>
      <w:r w:rsidR="004F6580" w:rsidRPr="00513EA5">
        <w:rPr>
          <w:rFonts w:ascii="Times New Roman" w:hAnsi="Times New Roman" w:cs="Times New Roman"/>
          <w:szCs w:val="21"/>
        </w:rPr>
        <w:t>, respectively</w:t>
      </w:r>
      <w:r w:rsidR="004F6580">
        <w:rPr>
          <w:rFonts w:ascii="Times New Roman" w:hAnsi="Times New Roman" w:cs="Times New Roman" w:hint="eastAsia"/>
          <w:szCs w:val="21"/>
        </w:rPr>
        <w:t xml:space="preserve">. </w:t>
      </w:r>
      <w:r w:rsidRPr="00B720C0">
        <w:rPr>
          <w:rFonts w:ascii="Times New Roman" w:hAnsi="Times New Roman" w:cs="Times New Roman"/>
          <w:szCs w:val="21"/>
        </w:rPr>
        <w:t>Resample 1/2 were based on the total data set/ the data set after removing cyanobacterial sequences, respectively</w:t>
      </w:r>
      <w:r>
        <w:rPr>
          <w:rFonts w:ascii="Times New Roman" w:hAnsi="Times New Roman" w:cs="Times New Roman"/>
          <w:szCs w:val="21"/>
        </w:rPr>
        <w:t>.</w:t>
      </w:r>
    </w:p>
    <w:p w14:paraId="0D7F8FEB" w14:textId="77777777" w:rsidR="00B439AA" w:rsidRDefault="00B439AA" w:rsidP="004F6580">
      <w:pPr>
        <w:spacing w:line="480" w:lineRule="auto"/>
        <w:rPr>
          <w:rFonts w:ascii="Times New Roman" w:hAnsi="Times New Roman" w:cs="Times New Roman"/>
          <w:szCs w:val="21"/>
        </w:rPr>
      </w:pPr>
    </w:p>
    <w:p w14:paraId="71C0E7EC" w14:textId="77777777" w:rsidR="00C72810" w:rsidRDefault="00C72810" w:rsidP="004F6580">
      <w:pPr>
        <w:spacing w:line="480" w:lineRule="auto"/>
        <w:rPr>
          <w:rFonts w:ascii="Times New Roman" w:hAnsi="Times New Roman" w:cs="Times New Roman"/>
          <w:szCs w:val="21"/>
        </w:rPr>
      </w:pPr>
    </w:p>
    <w:p w14:paraId="108E3E1D" w14:textId="77777777" w:rsidR="00C72810" w:rsidRDefault="00C72810" w:rsidP="004F6580">
      <w:pPr>
        <w:spacing w:line="480" w:lineRule="auto"/>
        <w:rPr>
          <w:rFonts w:ascii="Times New Roman" w:hAnsi="Times New Roman" w:cs="Times New Roman"/>
          <w:szCs w:val="21"/>
        </w:rPr>
      </w:pPr>
    </w:p>
    <w:p w14:paraId="3BF193A9" w14:textId="77777777" w:rsidR="00C72810" w:rsidRDefault="00C72810" w:rsidP="004F6580">
      <w:pPr>
        <w:spacing w:line="480" w:lineRule="auto"/>
        <w:rPr>
          <w:rFonts w:ascii="Times New Roman" w:hAnsi="Times New Roman" w:cs="Times New Roman"/>
          <w:szCs w:val="21"/>
        </w:rPr>
      </w:pPr>
    </w:p>
    <w:p w14:paraId="3DBA8BEB" w14:textId="77777777" w:rsidR="00C72810" w:rsidRDefault="00C72810" w:rsidP="004F6580">
      <w:pPr>
        <w:spacing w:line="480" w:lineRule="auto"/>
        <w:rPr>
          <w:rFonts w:ascii="Times New Roman" w:hAnsi="Times New Roman" w:cs="Times New Roman"/>
          <w:szCs w:val="21"/>
        </w:rPr>
      </w:pPr>
    </w:p>
    <w:p w14:paraId="389681D3" w14:textId="77777777" w:rsidR="00C72810" w:rsidRDefault="00C72810" w:rsidP="004F6580">
      <w:pPr>
        <w:spacing w:line="480" w:lineRule="auto"/>
        <w:rPr>
          <w:rFonts w:ascii="Times New Roman" w:hAnsi="Times New Roman" w:cs="Times New Roman"/>
          <w:szCs w:val="21"/>
        </w:rPr>
      </w:pPr>
    </w:p>
    <w:p w14:paraId="00FF5220" w14:textId="77777777" w:rsidR="00C72810" w:rsidRDefault="00C72810" w:rsidP="004F6580">
      <w:pPr>
        <w:spacing w:line="480" w:lineRule="auto"/>
        <w:rPr>
          <w:rFonts w:ascii="Times New Roman" w:hAnsi="Times New Roman" w:cs="Times New Roman"/>
          <w:szCs w:val="21"/>
        </w:rPr>
      </w:pPr>
    </w:p>
    <w:p w14:paraId="5DFE3A43" w14:textId="77777777" w:rsidR="00C72810" w:rsidRDefault="00C72810" w:rsidP="004F6580">
      <w:pPr>
        <w:spacing w:line="480" w:lineRule="auto"/>
        <w:rPr>
          <w:rFonts w:ascii="Times New Roman" w:hAnsi="Times New Roman" w:cs="Times New Roman"/>
          <w:szCs w:val="21"/>
        </w:rPr>
      </w:pPr>
    </w:p>
    <w:p w14:paraId="7D0E15B9" w14:textId="77777777" w:rsidR="00C72810" w:rsidRDefault="00C72810" w:rsidP="004F6580">
      <w:pPr>
        <w:spacing w:line="480" w:lineRule="auto"/>
        <w:rPr>
          <w:rFonts w:ascii="Times New Roman" w:hAnsi="Times New Roman" w:cs="Times New Roman"/>
          <w:szCs w:val="21"/>
        </w:rPr>
      </w:pPr>
    </w:p>
    <w:p w14:paraId="20644967" w14:textId="77777777" w:rsidR="00C72810" w:rsidRDefault="00C72810" w:rsidP="004F6580">
      <w:pPr>
        <w:spacing w:line="480" w:lineRule="auto"/>
        <w:rPr>
          <w:rFonts w:ascii="Times New Roman" w:hAnsi="Times New Roman" w:cs="Times New Roman"/>
          <w:szCs w:val="21"/>
        </w:rPr>
      </w:pPr>
    </w:p>
    <w:p w14:paraId="4260BD2C" w14:textId="77777777" w:rsidR="00C72810" w:rsidRDefault="00C72810" w:rsidP="004F6580">
      <w:pPr>
        <w:spacing w:line="480" w:lineRule="auto"/>
        <w:rPr>
          <w:rFonts w:ascii="Times New Roman" w:hAnsi="Times New Roman" w:cs="Times New Roman"/>
          <w:szCs w:val="21"/>
        </w:rPr>
      </w:pPr>
    </w:p>
    <w:p w14:paraId="14462923" w14:textId="54B7562B" w:rsidR="003C4882" w:rsidRPr="00984D41" w:rsidRDefault="00B439AA" w:rsidP="00984D41">
      <w:pPr>
        <w:spacing w:line="480" w:lineRule="auto"/>
        <w:jc w:val="left"/>
        <w:rPr>
          <w:rFonts w:ascii="Times New Roman" w:hAnsi="Times New Roman" w:cs="Times New Roman"/>
          <w:sz w:val="24"/>
          <w:szCs w:val="21"/>
        </w:rPr>
      </w:pPr>
      <w:r w:rsidRPr="000B3D08">
        <w:rPr>
          <w:rFonts w:ascii="Times New Roman" w:hAnsi="Times New Roman" w:cs="Times New Roman"/>
          <w:sz w:val="24"/>
          <w:szCs w:val="21"/>
        </w:rPr>
        <w:lastRenderedPageBreak/>
        <w:t>T</w:t>
      </w:r>
      <w:r w:rsidRPr="000B3D08">
        <w:rPr>
          <w:rFonts w:ascii="Times New Roman" w:hAnsi="Times New Roman" w:cs="Times New Roman" w:hint="eastAsia"/>
          <w:sz w:val="24"/>
          <w:szCs w:val="21"/>
        </w:rPr>
        <w:t xml:space="preserve">able </w:t>
      </w:r>
      <w:r w:rsidRPr="000B3D08">
        <w:rPr>
          <w:rFonts w:ascii="Times New Roman" w:hAnsi="Times New Roman" w:cs="Times New Roman"/>
          <w:sz w:val="24"/>
          <w:szCs w:val="21"/>
        </w:rPr>
        <w:t>S</w:t>
      </w:r>
      <w:r w:rsidR="00253E7C">
        <w:rPr>
          <w:rFonts w:ascii="Times New Roman" w:hAnsi="Times New Roman" w:cs="Times New Roman"/>
          <w:sz w:val="24"/>
          <w:szCs w:val="21"/>
        </w:rPr>
        <w:t>3</w:t>
      </w:r>
      <w:r w:rsidRPr="000B3D08">
        <w:rPr>
          <w:rFonts w:ascii="Times New Roman" w:hAnsi="Times New Roman" w:cs="Times New Roman"/>
          <w:sz w:val="24"/>
          <w:szCs w:val="21"/>
        </w:rPr>
        <w:t xml:space="preserve"> The relative abundance of </w:t>
      </w:r>
      <w:r w:rsidR="003C4882" w:rsidRPr="000B3D08">
        <w:rPr>
          <w:rFonts w:ascii="Times New Roman" w:hAnsi="Times New Roman" w:cs="Times New Roman"/>
          <w:sz w:val="24"/>
          <w:szCs w:val="21"/>
        </w:rPr>
        <w:t>dominant</w:t>
      </w:r>
      <w:r w:rsidRPr="000B3D08">
        <w:rPr>
          <w:rFonts w:ascii="Times New Roman" w:hAnsi="Times New Roman" w:cs="Times New Roman"/>
          <w:sz w:val="24"/>
          <w:szCs w:val="21"/>
        </w:rPr>
        <w:t xml:space="preserve"> </w:t>
      </w:r>
      <w:r w:rsidR="00D138FC">
        <w:rPr>
          <w:rFonts w:ascii="Times New Roman" w:hAnsi="Times New Roman" w:cs="Times New Roman"/>
          <w:sz w:val="24"/>
          <w:szCs w:val="21"/>
        </w:rPr>
        <w:t xml:space="preserve">bacterial </w:t>
      </w:r>
      <w:r w:rsidRPr="000B3D08">
        <w:rPr>
          <w:rFonts w:ascii="Times New Roman" w:hAnsi="Times New Roman" w:cs="Times New Roman"/>
          <w:sz w:val="24"/>
          <w:szCs w:val="21"/>
        </w:rPr>
        <w:t>phyla</w:t>
      </w:r>
      <w:r w:rsidR="003C4882" w:rsidRPr="000B3D08">
        <w:rPr>
          <w:rFonts w:ascii="Times New Roman" w:hAnsi="Times New Roman" w:cs="Times New Roman"/>
          <w:sz w:val="24"/>
          <w:szCs w:val="21"/>
        </w:rPr>
        <w:t>,</w:t>
      </w:r>
      <w:r w:rsidRPr="000B3D08">
        <w:rPr>
          <w:rFonts w:ascii="Times New Roman" w:hAnsi="Times New Roman" w:cs="Times New Roman"/>
          <w:sz w:val="24"/>
          <w:szCs w:val="21"/>
        </w:rPr>
        <w:t xml:space="preserve"> genera </w:t>
      </w:r>
      <w:r w:rsidR="003C4882" w:rsidRPr="000B3D08">
        <w:rPr>
          <w:rFonts w:ascii="Times New Roman" w:hAnsi="Times New Roman" w:cs="Times New Roman"/>
          <w:sz w:val="24"/>
          <w:szCs w:val="21"/>
        </w:rPr>
        <w:t xml:space="preserve">and species </w:t>
      </w:r>
      <w:r w:rsidRPr="000B3D08">
        <w:rPr>
          <w:rFonts w:ascii="Times New Roman" w:hAnsi="Times New Roman" w:cs="Times New Roman"/>
          <w:sz w:val="24"/>
          <w:szCs w:val="21"/>
        </w:rPr>
        <w:t>of all samples</w:t>
      </w:r>
      <w:r w:rsidR="007100EF" w:rsidRPr="000B3D08">
        <w:rPr>
          <w:rFonts w:ascii="Times New Roman" w:hAnsi="Times New Roman" w:cs="Times New Roman"/>
          <w:sz w:val="24"/>
          <w:szCs w:val="21"/>
        </w:rPr>
        <w:t xml:space="preserve"> based on Resample 1</w:t>
      </w:r>
      <w:r w:rsidR="00F522DF" w:rsidRPr="000B3D08">
        <w:rPr>
          <w:rFonts w:ascii="Times New Roman" w:hAnsi="Times New Roman" w:cs="Times New Roman"/>
          <w:sz w:val="24"/>
          <w:szCs w:val="21"/>
        </w:rPr>
        <w:t>.</w:t>
      </w:r>
    </w:p>
    <w:tbl>
      <w:tblPr>
        <w:tblW w:w="12191" w:type="dxa"/>
        <w:tblLook w:val="04A0" w:firstRow="1" w:lastRow="0" w:firstColumn="1" w:lastColumn="0" w:noHBand="0" w:noVBand="1"/>
      </w:tblPr>
      <w:tblGrid>
        <w:gridCol w:w="1252"/>
        <w:gridCol w:w="947"/>
        <w:gridCol w:w="946"/>
        <w:gridCol w:w="946"/>
        <w:gridCol w:w="946"/>
        <w:gridCol w:w="236"/>
        <w:gridCol w:w="1160"/>
        <w:gridCol w:w="938"/>
        <w:gridCol w:w="852"/>
        <w:gridCol w:w="425"/>
        <w:gridCol w:w="1276"/>
        <w:gridCol w:w="1134"/>
        <w:gridCol w:w="1134"/>
      </w:tblGrid>
      <w:tr w:rsidR="009C264D" w:rsidRPr="00C032A8" w14:paraId="4CBC3C45" w14:textId="77777777" w:rsidTr="002B655E">
        <w:trPr>
          <w:trHeight w:val="300"/>
        </w:trPr>
        <w:tc>
          <w:tcPr>
            <w:tcW w:w="12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A4E99F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37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364A8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hylum (%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7072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BC983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us (%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896B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ABE1C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pecies (%)</w:t>
            </w:r>
          </w:p>
        </w:tc>
      </w:tr>
      <w:tr w:rsidR="009C264D" w:rsidRPr="00C032A8" w14:paraId="24F752F2" w14:textId="77777777" w:rsidTr="002B655E">
        <w:trPr>
          <w:trHeight w:val="300"/>
        </w:trPr>
        <w:tc>
          <w:tcPr>
            <w:tcW w:w="12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6105E5" w14:textId="77777777" w:rsidR="003C4882" w:rsidRPr="00C032A8" w:rsidRDefault="003C4882" w:rsidP="003C48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C126F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ya.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C0A0F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o.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AC435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ct.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5E850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ac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34B5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8CFF4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Mic.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EB96E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H.C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C791E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.M.G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4AAA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042A2" w14:textId="77777777" w:rsidR="003C4882" w:rsidRPr="00C032A8" w:rsidRDefault="003C4882" w:rsidP="00983F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M.</w:t>
            </w:r>
            <w:r w:rsidR="00486607" w:rsidRPr="00C032A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032A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.</w:t>
            </w:r>
            <w:r w:rsidR="009C264D" w:rsidRPr="00C032A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="009C264D" w:rsidRPr="00C032A8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Cs w:val="21"/>
              </w:rPr>
              <w:t>(OT</w:t>
            </w:r>
            <w:r w:rsidR="00983F9E" w:rsidRPr="00C032A8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Cs w:val="21"/>
              </w:rPr>
              <w:t>U</w:t>
            </w:r>
            <w:r w:rsidR="009C264D" w:rsidRPr="00C032A8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Cs w:val="21"/>
              </w:rPr>
              <w:t>3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929BF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Act.Un1 </w:t>
            </w:r>
            <w:r w:rsidRPr="00C032A8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Cs w:val="21"/>
              </w:rPr>
              <w:t>(OTU67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38FFA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Act.Un2 </w:t>
            </w:r>
            <w:r w:rsidRPr="00C032A8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Cs w:val="21"/>
              </w:rPr>
              <w:t>(OTU512)</w:t>
            </w:r>
          </w:p>
        </w:tc>
      </w:tr>
      <w:tr w:rsidR="009C264D" w:rsidRPr="00C032A8" w14:paraId="31432FC4" w14:textId="77777777" w:rsidTr="002B655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E1C2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D1-1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B322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9.1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E927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0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7A26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DCBF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8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562A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6DBC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6.1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B565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8CF9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2FE3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C70B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6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D7F2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</w:t>
            </w:r>
            <w:r w:rsidR="002B655E"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4EC8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9C264D" w:rsidRPr="00C032A8" w14:paraId="0D35E8DC" w14:textId="77777777" w:rsidTr="002B655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3543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D1-2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3AFC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4.3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A1E6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.8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D1EB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E449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9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9C08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E51B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0.6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FC92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5CFC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F143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5648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0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D1CF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E13E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</w:tr>
      <w:tr w:rsidR="009C264D" w:rsidRPr="00C032A8" w14:paraId="506CA161" w14:textId="77777777" w:rsidTr="002B655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F186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D1-3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84F7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7.2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9EB2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3.9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D786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06BF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0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A9C7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E958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1.8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BBB2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</w:t>
            </w:r>
            <w:r w:rsidR="009C264D"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8DA2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3DE5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3CF4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1.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3068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08D6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9C264D" w:rsidRPr="00C032A8" w14:paraId="0251972B" w14:textId="77777777" w:rsidTr="002B655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E372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D2-1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8B1D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8.1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DDBC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.8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350F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7064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8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948D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D876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7.6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0ECB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591C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7F6E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8D54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7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BEB5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</w:t>
            </w:r>
            <w:r w:rsidR="009C264D"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14DF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</w:tr>
      <w:tr w:rsidR="009C264D" w:rsidRPr="00C032A8" w14:paraId="0C49486E" w14:textId="77777777" w:rsidTr="002B655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EC2B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D2-2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F327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3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2598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6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E69A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6622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5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E512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984B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9.7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23ED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1B28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A221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823C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9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251E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</w:t>
            </w:r>
            <w:r w:rsidR="002B655E"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CA42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9C264D" w:rsidRPr="00C032A8" w14:paraId="6C1C663B" w14:textId="77777777" w:rsidTr="002B655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6093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D2-3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E595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4.3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5A79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5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A987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6426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2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0A47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2507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0.8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5237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</w:t>
            </w:r>
            <w:r w:rsidR="009C264D"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C532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F85D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E286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0.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073E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</w:t>
            </w:r>
            <w:r w:rsidR="002B655E"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CA2F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9C264D" w:rsidRPr="00C032A8" w14:paraId="0481D2EC" w14:textId="77777777" w:rsidTr="002B655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DAB3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D3-1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C2D8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9.7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ACB0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.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BC12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DA1B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0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EFEF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9185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6.2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7228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5661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85A8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3D45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6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6597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</w:t>
            </w:r>
            <w:r w:rsidR="002B655E"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56DB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9C264D" w:rsidRPr="00C032A8" w14:paraId="02D9C7C0" w14:textId="77777777" w:rsidTr="002B655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6687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D3-2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04C3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5.7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7DC3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8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8246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8881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7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84DE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27D7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3.3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5239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3CDB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89D5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75EA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3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5B10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</w:t>
            </w:r>
            <w:r w:rsidR="002B655E"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527A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9C264D" w:rsidRPr="00C032A8" w14:paraId="635F3A09" w14:textId="77777777" w:rsidTr="002B655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B16A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D3-3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3735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4.6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B4DB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6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3624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AADD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9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CB70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486C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9.6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550A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3993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872D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D430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9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259C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</w:t>
            </w:r>
            <w:r w:rsidR="002B655E"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81ED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</w:tr>
      <w:tr w:rsidR="009C264D" w:rsidRPr="00C032A8" w14:paraId="216F9BD7" w14:textId="77777777" w:rsidTr="002B655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5C69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D4-1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0CA0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2.2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1FDA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4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E436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A250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4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C7D4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F804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8.7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8FCA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0629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1B33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583B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8.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AE11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</w:t>
            </w:r>
            <w:r w:rsidR="002B655E"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ABD3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</w:tr>
      <w:tr w:rsidR="009C264D" w:rsidRPr="00C032A8" w14:paraId="06BAAD44" w14:textId="77777777" w:rsidTr="002B655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46F2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D4-2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8276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2.1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CCD3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7A1E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A4F8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3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9049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4AAF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9.3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19AE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F6AA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920D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E2B3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9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CF09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</w:t>
            </w:r>
            <w:r w:rsidR="002B655E"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563A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</w:tr>
      <w:tr w:rsidR="009C264D" w:rsidRPr="00C032A8" w14:paraId="652C56D3" w14:textId="77777777" w:rsidTr="002B655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B40A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D4-3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AF2A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0.3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9555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3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A4C3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A03D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2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FE01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4EE5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8.8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7B90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0B04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9223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21F4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8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744A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353E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</w:tr>
      <w:tr w:rsidR="009C264D" w:rsidRPr="00C032A8" w14:paraId="62F3C89F" w14:textId="77777777" w:rsidTr="002B655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CB8B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D1-1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8D1A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6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1727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24FC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9.0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AE04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3.8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9A76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4D87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F168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19EB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4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1EDE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03F7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E1FD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76C9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58 </w:t>
            </w:r>
          </w:p>
        </w:tc>
      </w:tr>
      <w:tr w:rsidR="009C264D" w:rsidRPr="00C032A8" w14:paraId="45303C60" w14:textId="77777777" w:rsidTr="002B655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602B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D1-2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1462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4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C75F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9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6434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8.4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C674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1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2664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7111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6F7F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1834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04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5E28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E126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469E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171B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41 </w:t>
            </w:r>
          </w:p>
        </w:tc>
      </w:tr>
      <w:tr w:rsidR="009C264D" w:rsidRPr="00C032A8" w14:paraId="7F125FF6" w14:textId="77777777" w:rsidTr="002B655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1959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D1-3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4971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4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5349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1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EC31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0.2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D104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1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6FA8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3469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5259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EEA1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9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8F92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C241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3F3B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B1F2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68 </w:t>
            </w:r>
          </w:p>
        </w:tc>
      </w:tr>
      <w:tr w:rsidR="009C264D" w:rsidRPr="00C032A8" w14:paraId="1CD08618" w14:textId="77777777" w:rsidTr="002B655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5268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D2-1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4B4E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BBFC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7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ABC8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2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ED73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7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2DCB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967F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4021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.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2275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87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AEA2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454E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B3F9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5437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44 </w:t>
            </w:r>
          </w:p>
        </w:tc>
      </w:tr>
      <w:tr w:rsidR="009C264D" w:rsidRPr="00C032A8" w14:paraId="3E307CD2" w14:textId="77777777" w:rsidTr="002B655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FE78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D2-2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FA76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7BE6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4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0A23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2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A38C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1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32F6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E003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8200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E23D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37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0663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0810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30A4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F3E6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62 </w:t>
            </w:r>
          </w:p>
        </w:tc>
      </w:tr>
      <w:tr w:rsidR="009C264D" w:rsidRPr="00C032A8" w14:paraId="2D8C2853" w14:textId="77777777" w:rsidTr="002B655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5BF4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D2-3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98E0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0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9F2C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8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0DA4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6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F7F6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0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78B9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41AD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560D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3.5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0026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4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79F6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A923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643B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EDF8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00 </w:t>
            </w:r>
          </w:p>
        </w:tc>
      </w:tr>
      <w:tr w:rsidR="009C264D" w:rsidRPr="00C032A8" w14:paraId="4BF19CA7" w14:textId="77777777" w:rsidTr="002B655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BAD6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D3-1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96E8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232A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D6C8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8.6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65F0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.8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7345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D1B2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52EA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.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85CC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.84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8BB9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FCEA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8C81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EF20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70 </w:t>
            </w:r>
          </w:p>
        </w:tc>
      </w:tr>
      <w:tr w:rsidR="009C264D" w:rsidRPr="00C032A8" w14:paraId="4CC4BB32" w14:textId="77777777" w:rsidTr="002B655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A097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D3-2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863C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6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B3A4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808E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6.3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A9AB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7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D60B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446D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0108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7E46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74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329F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ECE1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5BE5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FFBD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72 </w:t>
            </w:r>
          </w:p>
        </w:tc>
      </w:tr>
      <w:tr w:rsidR="009C264D" w:rsidRPr="00C032A8" w14:paraId="322BBDF7" w14:textId="77777777" w:rsidTr="002B655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4D39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D3-3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584E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5E95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8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6774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2.0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8C9B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7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EA60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5D70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4F22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7CBB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36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E050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1063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9010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9773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49 </w:t>
            </w:r>
          </w:p>
        </w:tc>
      </w:tr>
      <w:tr w:rsidR="009C264D" w:rsidRPr="00C032A8" w14:paraId="21CB9690" w14:textId="77777777" w:rsidTr="002B655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867F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AD4-1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8C58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D1CE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2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8A67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.3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5E99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CA81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962C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FD15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0C70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.03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D743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167C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512B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81FE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44 </w:t>
            </w:r>
          </w:p>
        </w:tc>
      </w:tr>
      <w:tr w:rsidR="009C264D" w:rsidRPr="00C032A8" w14:paraId="26EE3328" w14:textId="77777777" w:rsidTr="002B655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C903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D4-2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427E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C3C6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8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6144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4.7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3B7B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3.7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A5FE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BF9D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C8AC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31C5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.06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30C0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1BF4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302F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8565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84 </w:t>
            </w:r>
          </w:p>
        </w:tc>
      </w:tr>
      <w:tr w:rsidR="009C264D" w:rsidRPr="00C032A8" w14:paraId="569272CA" w14:textId="77777777" w:rsidTr="002B655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D599A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D4-3b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33B25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24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0B7E3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3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B30D7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7.65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D9CD9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08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6E429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BBCA1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04E1F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0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1DFBE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.30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145C0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DCCC4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531E7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2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83553" w14:textId="77777777" w:rsidR="003C4882" w:rsidRPr="00C032A8" w:rsidRDefault="003C4882" w:rsidP="003C4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43 </w:t>
            </w:r>
          </w:p>
        </w:tc>
      </w:tr>
    </w:tbl>
    <w:p w14:paraId="4B4A8DB8" w14:textId="7FF1905E" w:rsidR="00F522DF" w:rsidRDefault="00486607" w:rsidP="00984D41">
      <w:pPr>
        <w:spacing w:line="360" w:lineRule="auto"/>
      </w:pPr>
      <w:r w:rsidRPr="00486607">
        <w:rPr>
          <w:rFonts w:ascii="Times New Roman" w:hAnsi="Times New Roman" w:cs="Times New Roman"/>
        </w:rPr>
        <w:t>Cya.</w:t>
      </w:r>
      <w:r>
        <w:rPr>
          <w:rFonts w:ascii="Times New Roman" w:hAnsi="Times New Roman" w:cs="Times New Roman"/>
        </w:rPr>
        <w:t xml:space="preserve">: </w:t>
      </w:r>
      <w:r w:rsidRPr="00486607">
        <w:rPr>
          <w:rFonts w:ascii="Times New Roman" w:hAnsi="Times New Roman" w:cs="Times New Roman"/>
        </w:rPr>
        <w:t>Cyanobacteria</w:t>
      </w:r>
      <w:r>
        <w:rPr>
          <w:rFonts w:ascii="Times New Roman" w:hAnsi="Times New Roman" w:cs="Times New Roman"/>
        </w:rPr>
        <w:t xml:space="preserve">, </w:t>
      </w:r>
      <w:r w:rsidRPr="00486607">
        <w:rPr>
          <w:rFonts w:ascii="Times New Roman" w:hAnsi="Times New Roman" w:cs="Times New Roman"/>
        </w:rPr>
        <w:t>Pro.</w:t>
      </w:r>
      <w:r>
        <w:rPr>
          <w:rFonts w:ascii="Times New Roman" w:hAnsi="Times New Roman" w:cs="Times New Roman"/>
        </w:rPr>
        <w:t>:</w:t>
      </w:r>
      <w:r w:rsidRPr="00486607">
        <w:rPr>
          <w:rFonts w:ascii="Times New Roman" w:hAnsi="Times New Roman" w:cs="Times New Roman"/>
        </w:rPr>
        <w:tab/>
        <w:t>Proteobacteria</w:t>
      </w:r>
      <w:r>
        <w:rPr>
          <w:rFonts w:ascii="Times New Roman" w:hAnsi="Times New Roman" w:cs="Times New Roman"/>
        </w:rPr>
        <w:t xml:space="preserve">, </w:t>
      </w:r>
      <w:r w:rsidRPr="00486607">
        <w:rPr>
          <w:rFonts w:ascii="Times New Roman" w:hAnsi="Times New Roman" w:cs="Times New Roman"/>
        </w:rPr>
        <w:t>Act.</w:t>
      </w:r>
      <w:r>
        <w:rPr>
          <w:rFonts w:ascii="Times New Roman" w:hAnsi="Times New Roman" w:cs="Times New Roman"/>
        </w:rPr>
        <w:t>:</w:t>
      </w:r>
      <w:r w:rsidRPr="00486607">
        <w:t xml:space="preserve"> </w:t>
      </w:r>
      <w:r w:rsidRPr="00486607">
        <w:rPr>
          <w:rFonts w:ascii="Times New Roman" w:hAnsi="Times New Roman" w:cs="Times New Roman"/>
        </w:rPr>
        <w:t>Actinobacteria</w:t>
      </w:r>
      <w:r>
        <w:rPr>
          <w:rFonts w:ascii="Times New Roman" w:hAnsi="Times New Roman" w:cs="Times New Roman"/>
        </w:rPr>
        <w:t>,</w:t>
      </w:r>
      <w:r w:rsidRPr="00486607">
        <w:rPr>
          <w:rFonts w:ascii="Times New Roman" w:hAnsi="Times New Roman" w:cs="Times New Roman"/>
        </w:rPr>
        <w:tab/>
        <w:t>Bac.</w:t>
      </w:r>
      <w:r>
        <w:rPr>
          <w:rFonts w:ascii="Times New Roman" w:hAnsi="Times New Roman" w:cs="Times New Roman"/>
        </w:rPr>
        <w:t xml:space="preserve">: </w:t>
      </w:r>
      <w:r w:rsidRPr="00486607">
        <w:rPr>
          <w:rFonts w:ascii="Times New Roman" w:hAnsi="Times New Roman" w:cs="Times New Roman"/>
        </w:rPr>
        <w:t>Bacteroidetes</w:t>
      </w:r>
      <w:r>
        <w:rPr>
          <w:rFonts w:ascii="Times New Roman" w:hAnsi="Times New Roman" w:cs="Times New Roman"/>
        </w:rPr>
        <w:t>,</w:t>
      </w:r>
      <w:r w:rsidRPr="00486607">
        <w:rPr>
          <w:rFonts w:ascii="Times New Roman" w:hAnsi="Times New Roman" w:cs="Times New Roman"/>
        </w:rPr>
        <w:tab/>
        <w:t>Mic.</w:t>
      </w:r>
      <w:r>
        <w:rPr>
          <w:rFonts w:ascii="Times New Roman" w:hAnsi="Times New Roman" w:cs="Times New Roman"/>
        </w:rPr>
        <w:t>:</w:t>
      </w:r>
      <w:r w:rsidRPr="00486607">
        <w:t xml:space="preserve"> </w:t>
      </w:r>
      <w:r w:rsidRPr="00827707">
        <w:rPr>
          <w:rFonts w:ascii="Times New Roman" w:hAnsi="Times New Roman" w:cs="Times New Roman"/>
          <w:i/>
        </w:rPr>
        <w:t>Microcystis</w:t>
      </w:r>
      <w:r w:rsidRPr="00486607">
        <w:rPr>
          <w:rFonts w:ascii="Times New Roman" w:hAnsi="Times New Roman" w:cs="Times New Roman"/>
        </w:rPr>
        <w:tab/>
        <w:t>H.C.</w:t>
      </w:r>
      <w:r>
        <w:rPr>
          <w:rFonts w:ascii="Times New Roman" w:hAnsi="Times New Roman" w:cs="Times New Roman"/>
        </w:rPr>
        <w:t xml:space="preserve">: </w:t>
      </w:r>
      <w:r w:rsidRPr="00486607">
        <w:rPr>
          <w:rFonts w:ascii="Times New Roman" w:hAnsi="Times New Roman" w:cs="Times New Roman"/>
        </w:rPr>
        <w:t>hgcI clade</w:t>
      </w:r>
      <w:r>
        <w:rPr>
          <w:rFonts w:ascii="Times New Roman" w:hAnsi="Times New Roman" w:cs="Times New Roman"/>
        </w:rPr>
        <w:t xml:space="preserve"> of </w:t>
      </w:r>
      <w:r w:rsidRPr="00486607">
        <w:rPr>
          <w:rFonts w:ascii="Times New Roman" w:hAnsi="Times New Roman" w:cs="Times New Roman"/>
        </w:rPr>
        <w:t>Actinobacteria</w:t>
      </w:r>
      <w:r>
        <w:rPr>
          <w:rFonts w:ascii="Times New Roman" w:hAnsi="Times New Roman" w:cs="Times New Roman"/>
        </w:rPr>
        <w:t xml:space="preserve">, </w:t>
      </w:r>
      <w:r w:rsidRPr="00486607">
        <w:rPr>
          <w:rFonts w:ascii="Times New Roman" w:hAnsi="Times New Roman" w:cs="Times New Roman"/>
        </w:rPr>
        <w:tab/>
        <w:t>C.M.G.</w:t>
      </w:r>
      <w:r>
        <w:rPr>
          <w:rFonts w:ascii="Times New Roman" w:hAnsi="Times New Roman" w:cs="Times New Roman"/>
        </w:rPr>
        <w:t>:</w:t>
      </w:r>
      <w:r w:rsidRPr="00486607">
        <w:t xml:space="preserve"> </w:t>
      </w:r>
      <w:r w:rsidRPr="00486607">
        <w:rPr>
          <w:rFonts w:ascii="Times New Roman" w:hAnsi="Times New Roman" w:cs="Times New Roman"/>
        </w:rPr>
        <w:t>CL500-29 marine group</w:t>
      </w:r>
      <w:r>
        <w:rPr>
          <w:rFonts w:ascii="Times New Roman" w:hAnsi="Times New Roman" w:cs="Times New Roman"/>
        </w:rPr>
        <w:t xml:space="preserve"> of</w:t>
      </w:r>
      <w:r w:rsidRPr="00486607">
        <w:rPr>
          <w:rFonts w:ascii="Times New Roman" w:hAnsi="Times New Roman" w:cs="Times New Roman"/>
        </w:rPr>
        <w:tab/>
        <w:t>Actinobacteria</w:t>
      </w:r>
      <w:r w:rsidRPr="00486607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, </w:t>
      </w:r>
      <w:r w:rsidRPr="00486607">
        <w:rPr>
          <w:rFonts w:ascii="Times New Roman" w:hAnsi="Times New Roman" w:cs="Times New Roman"/>
        </w:rPr>
        <w:t>M. a.</w:t>
      </w:r>
      <w:r>
        <w:rPr>
          <w:rFonts w:ascii="Times New Roman" w:hAnsi="Times New Roman" w:cs="Times New Roman"/>
        </w:rPr>
        <w:t>:</w:t>
      </w:r>
      <w:r w:rsidRPr="00486607">
        <w:t xml:space="preserve"> </w:t>
      </w:r>
      <w:r w:rsidRPr="00827707">
        <w:rPr>
          <w:rFonts w:ascii="Times New Roman" w:hAnsi="Times New Roman" w:cs="Times New Roman"/>
          <w:i/>
        </w:rPr>
        <w:t>Microcystis</w:t>
      </w:r>
      <w:r w:rsidRPr="00486607">
        <w:rPr>
          <w:rFonts w:ascii="Times New Roman" w:hAnsi="Times New Roman" w:cs="Times New Roman"/>
        </w:rPr>
        <w:t xml:space="preserve"> </w:t>
      </w:r>
      <w:r w:rsidRPr="00827707">
        <w:rPr>
          <w:rFonts w:ascii="Times New Roman" w:hAnsi="Times New Roman" w:cs="Times New Roman"/>
          <w:i/>
        </w:rPr>
        <w:t>aeruginosa</w:t>
      </w:r>
      <w:r>
        <w:rPr>
          <w:rFonts w:ascii="Times New Roman" w:hAnsi="Times New Roman" w:cs="Times New Roman"/>
        </w:rPr>
        <w:t>,</w:t>
      </w:r>
      <w:r w:rsidRPr="00486607">
        <w:rPr>
          <w:rFonts w:ascii="Times New Roman" w:hAnsi="Times New Roman" w:cs="Times New Roman"/>
        </w:rPr>
        <w:tab/>
        <w:t>Act.Un1</w:t>
      </w:r>
      <w:r>
        <w:rPr>
          <w:rFonts w:ascii="Times New Roman" w:hAnsi="Times New Roman" w:cs="Times New Roman"/>
        </w:rPr>
        <w:t xml:space="preserve">: </w:t>
      </w:r>
      <w:r w:rsidRPr="00486607">
        <w:rPr>
          <w:rFonts w:ascii="Times New Roman" w:hAnsi="Times New Roman" w:cs="Times New Roman"/>
        </w:rPr>
        <w:t>uncultured</w:t>
      </w:r>
      <w:r>
        <w:rPr>
          <w:rFonts w:ascii="Times New Roman" w:hAnsi="Times New Roman" w:cs="Times New Roman"/>
        </w:rPr>
        <w:t xml:space="preserve"> species of </w:t>
      </w:r>
      <w:r w:rsidRPr="00486607">
        <w:rPr>
          <w:rFonts w:ascii="Times New Roman" w:hAnsi="Times New Roman" w:cs="Times New Roman"/>
        </w:rPr>
        <w:t>hgcI</w:t>
      </w:r>
      <w:r>
        <w:rPr>
          <w:rFonts w:ascii="Times New Roman" w:hAnsi="Times New Roman" w:cs="Times New Roman"/>
        </w:rPr>
        <w:t xml:space="preserve"> </w:t>
      </w:r>
      <w:r w:rsidRPr="00486607">
        <w:rPr>
          <w:rFonts w:ascii="Times New Roman" w:hAnsi="Times New Roman" w:cs="Times New Roman"/>
        </w:rPr>
        <w:t>clade</w:t>
      </w:r>
      <w:r>
        <w:rPr>
          <w:rFonts w:ascii="Times New Roman" w:hAnsi="Times New Roman" w:cs="Times New Roman"/>
        </w:rPr>
        <w:t>,</w:t>
      </w:r>
      <w:r w:rsidRPr="00486607">
        <w:rPr>
          <w:rFonts w:ascii="Times New Roman" w:hAnsi="Times New Roman" w:cs="Times New Roman"/>
        </w:rPr>
        <w:tab/>
        <w:t>Act.Un2</w:t>
      </w:r>
      <w:r>
        <w:rPr>
          <w:rFonts w:ascii="Times New Roman" w:hAnsi="Times New Roman" w:cs="Times New Roman"/>
        </w:rPr>
        <w:t xml:space="preserve">: unclassified species of </w:t>
      </w:r>
      <w:r w:rsidRPr="00486607">
        <w:rPr>
          <w:rFonts w:ascii="Times New Roman" w:hAnsi="Times New Roman" w:cs="Times New Roman"/>
        </w:rPr>
        <w:t>CL500-29</w:t>
      </w:r>
      <w:r>
        <w:rPr>
          <w:rFonts w:ascii="Times New Roman" w:hAnsi="Times New Roman" w:cs="Times New Roman"/>
        </w:rPr>
        <w:t xml:space="preserve"> </w:t>
      </w:r>
      <w:r w:rsidRPr="00486607">
        <w:rPr>
          <w:rFonts w:ascii="Times New Roman" w:hAnsi="Times New Roman" w:cs="Times New Roman"/>
        </w:rPr>
        <w:t>marine</w:t>
      </w:r>
      <w:r>
        <w:rPr>
          <w:rFonts w:ascii="Times New Roman" w:hAnsi="Times New Roman" w:cs="Times New Roman"/>
        </w:rPr>
        <w:t xml:space="preserve"> </w:t>
      </w:r>
      <w:r w:rsidRPr="00486607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>.</w:t>
      </w:r>
      <w:r w:rsidR="00983F9E">
        <w:rPr>
          <w:rFonts w:ascii="Times New Roman" w:hAnsi="Times New Roman" w:cs="Times New Roman"/>
        </w:rPr>
        <w:t xml:space="preserve"> </w:t>
      </w:r>
      <w:r w:rsidR="00F151EC" w:rsidRPr="00F151EC">
        <w:rPr>
          <w:rFonts w:ascii="Times New Roman" w:hAnsi="Times New Roman" w:cs="Times New Roman"/>
        </w:rPr>
        <w:t>OTU359</w:t>
      </w:r>
      <w:r w:rsidR="00F151EC">
        <w:rPr>
          <w:rFonts w:ascii="Times New Roman" w:hAnsi="Times New Roman" w:cs="Times New Roman"/>
        </w:rPr>
        <w:t xml:space="preserve">, </w:t>
      </w:r>
      <w:r w:rsidR="00F151EC" w:rsidRPr="00F151EC">
        <w:rPr>
          <w:rFonts w:ascii="Times New Roman" w:hAnsi="Times New Roman" w:cs="Times New Roman"/>
        </w:rPr>
        <w:t>OTU674</w:t>
      </w:r>
      <w:r w:rsidR="00F151EC">
        <w:rPr>
          <w:rFonts w:ascii="Times New Roman" w:hAnsi="Times New Roman" w:cs="Times New Roman"/>
        </w:rPr>
        <w:t xml:space="preserve"> and </w:t>
      </w:r>
      <w:r w:rsidR="00F151EC" w:rsidRPr="00F151EC">
        <w:rPr>
          <w:rFonts w:ascii="Times New Roman" w:hAnsi="Times New Roman" w:cs="Times New Roman"/>
        </w:rPr>
        <w:t>OTU512</w:t>
      </w:r>
      <w:r w:rsidR="00F151EC">
        <w:rPr>
          <w:rFonts w:ascii="Times New Roman" w:hAnsi="Times New Roman" w:cs="Times New Roman"/>
        </w:rPr>
        <w:t xml:space="preserve"> are the </w:t>
      </w:r>
      <w:r w:rsidR="000134E4">
        <w:rPr>
          <w:rFonts w:ascii="Times New Roman" w:hAnsi="Times New Roman" w:cs="Times New Roman"/>
        </w:rPr>
        <w:t xml:space="preserve">OTUs of the three dominant species, respectively. </w:t>
      </w:r>
      <w:r w:rsidR="00F522DF" w:rsidRPr="00513EA5">
        <w:rPr>
          <w:rFonts w:ascii="Times New Roman" w:hAnsi="Times New Roman" w:cs="Times New Roman"/>
        </w:rPr>
        <w:t xml:space="preserve">The </w:t>
      </w:r>
      <w:r w:rsidR="00E36B39">
        <w:rPr>
          <w:rFonts w:ascii="Times New Roman" w:hAnsi="Times New Roman" w:cs="Times New Roman"/>
        </w:rPr>
        <w:t>table was</w:t>
      </w:r>
      <w:r w:rsidR="00F522DF" w:rsidRPr="00513EA5">
        <w:rPr>
          <w:rFonts w:ascii="Times New Roman" w:hAnsi="Times New Roman" w:cs="Times New Roman"/>
        </w:rPr>
        <w:t xml:space="preserve"> based on </w:t>
      </w:r>
      <w:r w:rsidR="00F522DF">
        <w:rPr>
          <w:rFonts w:ascii="Times New Roman" w:hAnsi="Times New Roman" w:cs="Times New Roman"/>
        </w:rPr>
        <w:t>resampled</w:t>
      </w:r>
      <w:r w:rsidR="00F522DF" w:rsidRPr="00513EA5">
        <w:rPr>
          <w:rFonts w:ascii="Times New Roman" w:hAnsi="Times New Roman" w:cs="Times New Roman"/>
        </w:rPr>
        <w:t xml:space="preserve"> sequences</w:t>
      </w:r>
      <w:r w:rsidR="00F522DF">
        <w:rPr>
          <w:rFonts w:ascii="Times New Roman" w:hAnsi="Times New Roman" w:cs="Times New Roman"/>
        </w:rPr>
        <w:t xml:space="preserve"> (</w:t>
      </w:r>
      <w:r w:rsidR="00F522DF" w:rsidRPr="009A5294">
        <w:rPr>
          <w:rFonts w:ascii="Times New Roman" w:hAnsi="Times New Roman" w:cs="Times New Roman"/>
        </w:rPr>
        <w:t>3173</w:t>
      </w:r>
      <w:r w:rsidR="00C12868">
        <w:rPr>
          <w:rFonts w:ascii="Times New Roman" w:hAnsi="Times New Roman" w:cs="Times New Roman"/>
        </w:rPr>
        <w:t>5</w:t>
      </w:r>
      <w:r w:rsidR="00F522DF">
        <w:rPr>
          <w:rFonts w:ascii="Times New Roman" w:hAnsi="Times New Roman" w:cs="Times New Roman"/>
        </w:rPr>
        <w:t xml:space="preserve"> reads)</w:t>
      </w:r>
      <w:r w:rsidR="00F522DF" w:rsidRPr="00513EA5">
        <w:rPr>
          <w:rFonts w:ascii="Times New Roman" w:hAnsi="Times New Roman" w:cs="Times New Roman"/>
        </w:rPr>
        <w:t xml:space="preserve">, </w:t>
      </w:r>
      <w:r w:rsidR="00F522DF" w:rsidRPr="00513EA5">
        <w:rPr>
          <w:rFonts w:ascii="Times New Roman" w:hAnsi="Times New Roman" w:cs="Times New Roman"/>
          <w:szCs w:val="21"/>
        </w:rPr>
        <w:t xml:space="preserve">sample names with </w:t>
      </w:r>
      <w:r w:rsidR="00984D41">
        <w:rPr>
          <w:rFonts w:ascii="Times New Roman" w:hAnsi="Times New Roman" w:cs="Times New Roman"/>
          <w:szCs w:val="21"/>
        </w:rPr>
        <w:t>-</w:t>
      </w:r>
      <w:r w:rsidR="00F522DF" w:rsidRPr="00513EA5">
        <w:rPr>
          <w:rFonts w:ascii="Times New Roman" w:hAnsi="Times New Roman" w:cs="Times New Roman"/>
          <w:szCs w:val="21"/>
        </w:rPr>
        <w:t>a</w:t>
      </w:r>
      <w:r w:rsidR="00F522DF">
        <w:rPr>
          <w:rFonts w:ascii="Times New Roman" w:hAnsi="Times New Roman" w:cs="Times New Roman"/>
          <w:szCs w:val="21"/>
        </w:rPr>
        <w:t xml:space="preserve"> </w:t>
      </w:r>
      <w:r w:rsidR="00F522DF" w:rsidRPr="00513EA5">
        <w:rPr>
          <w:rFonts w:ascii="Times New Roman" w:hAnsi="Times New Roman" w:cs="Times New Roman"/>
          <w:szCs w:val="21"/>
        </w:rPr>
        <w:t xml:space="preserve">and </w:t>
      </w:r>
      <w:r w:rsidR="00F522DF">
        <w:rPr>
          <w:rFonts w:ascii="Times New Roman" w:hAnsi="Times New Roman" w:cs="Times New Roman"/>
          <w:szCs w:val="21"/>
        </w:rPr>
        <w:t>-</w:t>
      </w:r>
      <w:r w:rsidR="00F522DF" w:rsidRPr="00513EA5">
        <w:rPr>
          <w:rFonts w:ascii="Times New Roman" w:hAnsi="Times New Roman" w:cs="Times New Roman"/>
          <w:szCs w:val="21"/>
        </w:rPr>
        <w:t xml:space="preserve">b represent the </w:t>
      </w:r>
      <w:r w:rsidR="00302CC2">
        <w:rPr>
          <w:rFonts w:ascii="Times New Roman" w:hAnsi="Times New Roman" w:cs="Times New Roman" w:hint="eastAsia"/>
          <w:szCs w:val="21"/>
        </w:rPr>
        <w:t>PAB</w:t>
      </w:r>
      <w:r w:rsidR="00F522DF" w:rsidRPr="00513EA5">
        <w:rPr>
          <w:rFonts w:ascii="Times New Roman" w:hAnsi="Times New Roman" w:cs="Times New Roman"/>
          <w:szCs w:val="21"/>
        </w:rPr>
        <w:t xml:space="preserve"> and </w:t>
      </w:r>
      <w:r w:rsidR="00F522DF">
        <w:rPr>
          <w:rFonts w:ascii="Times New Roman" w:hAnsi="Times New Roman" w:cs="Times New Roman" w:hint="eastAsia"/>
          <w:szCs w:val="21"/>
        </w:rPr>
        <w:t>FLB</w:t>
      </w:r>
      <w:r w:rsidR="00F522DF" w:rsidRPr="00513EA5">
        <w:rPr>
          <w:rFonts w:ascii="Times New Roman" w:hAnsi="Times New Roman" w:cs="Times New Roman"/>
          <w:szCs w:val="21"/>
        </w:rPr>
        <w:t>, respectively</w:t>
      </w:r>
      <w:r w:rsidR="00F522DF">
        <w:rPr>
          <w:rFonts w:ascii="Times New Roman" w:hAnsi="Times New Roman" w:cs="Times New Roman" w:hint="eastAsia"/>
          <w:szCs w:val="21"/>
        </w:rPr>
        <w:t>.</w:t>
      </w:r>
    </w:p>
    <w:p w14:paraId="062B99A0" w14:textId="77777777" w:rsidR="00070F63" w:rsidRDefault="00F522DF" w:rsidP="00F522DF">
      <w:pPr>
        <w:tabs>
          <w:tab w:val="left" w:pos="630"/>
        </w:tabs>
      </w:pPr>
      <w:r>
        <w:tab/>
      </w:r>
    </w:p>
    <w:p w14:paraId="51B13111" w14:textId="77777777" w:rsidR="00F522DF" w:rsidRPr="00984D41" w:rsidRDefault="00F522DF" w:rsidP="00F522DF">
      <w:pPr>
        <w:tabs>
          <w:tab w:val="left" w:pos="630"/>
        </w:tabs>
        <w:sectPr w:rsidR="00F522DF" w:rsidRPr="00984D41" w:rsidSect="004F658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tbl>
      <w:tblPr>
        <w:tblStyle w:val="a5"/>
        <w:tblpPr w:leftFromText="180" w:rightFromText="180" w:vertAnchor="page" w:horzAnchor="margin" w:tblpY="222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8"/>
        <w:gridCol w:w="1896"/>
        <w:gridCol w:w="1897"/>
        <w:gridCol w:w="1881"/>
      </w:tblGrid>
      <w:tr w:rsidR="00C032A8" w:rsidRPr="00DC3065" w14:paraId="2512C815" w14:textId="77777777" w:rsidTr="00D76562">
        <w:tc>
          <w:tcPr>
            <w:tcW w:w="2638" w:type="dxa"/>
            <w:vMerge w:val="restart"/>
            <w:tcBorders>
              <w:top w:val="single" w:sz="4" w:space="0" w:color="auto"/>
            </w:tcBorders>
            <w:vAlign w:val="center"/>
          </w:tcPr>
          <w:p w14:paraId="15B43DE2" w14:textId="77777777" w:rsidR="00C032A8" w:rsidRPr="00DC3065" w:rsidRDefault="00C032A8" w:rsidP="00D765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3065">
              <w:rPr>
                <w:rFonts w:ascii="Times New Roman" w:hAnsi="Times New Roman" w:cs="Times New Roman"/>
                <w:b/>
              </w:rPr>
              <w:lastRenderedPageBreak/>
              <w:t>Phylum</w:t>
            </w:r>
          </w:p>
        </w:tc>
        <w:tc>
          <w:tcPr>
            <w:tcW w:w="3793" w:type="dxa"/>
            <w:gridSpan w:val="2"/>
            <w:tcBorders>
              <w:top w:val="single" w:sz="4" w:space="0" w:color="auto"/>
            </w:tcBorders>
            <w:vAlign w:val="center"/>
          </w:tcPr>
          <w:p w14:paraId="3EB6BF60" w14:textId="77777777" w:rsidR="00C032A8" w:rsidRPr="00DC3065" w:rsidRDefault="00C032A8" w:rsidP="00D765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3065">
              <w:rPr>
                <w:rFonts w:ascii="Times New Roman" w:hAnsi="Times New Roman" w:cs="Times New Roman"/>
                <w:b/>
              </w:rPr>
              <w:t>Relative abundance (%)</w:t>
            </w:r>
          </w:p>
        </w:tc>
        <w:tc>
          <w:tcPr>
            <w:tcW w:w="188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8892A" w14:textId="77777777" w:rsidR="00C032A8" w:rsidRPr="00DC3065" w:rsidRDefault="00C032A8" w:rsidP="00D765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3065">
              <w:rPr>
                <w:rFonts w:ascii="Times New Roman" w:hAnsi="Times New Roman" w:cs="Times New Roman"/>
                <w:b/>
                <w:i/>
              </w:rPr>
              <w:t>P</w:t>
            </w:r>
            <w:r w:rsidRPr="00DC3065">
              <w:rPr>
                <w:rFonts w:ascii="Times New Roman" w:hAnsi="Times New Roman" w:cs="Times New Roman"/>
                <w:b/>
              </w:rPr>
              <w:t xml:space="preserve"> value (T-test)</w:t>
            </w:r>
          </w:p>
        </w:tc>
      </w:tr>
      <w:tr w:rsidR="00C032A8" w:rsidRPr="00DC3065" w14:paraId="2472225E" w14:textId="77777777" w:rsidTr="00D76562">
        <w:tc>
          <w:tcPr>
            <w:tcW w:w="2638" w:type="dxa"/>
            <w:vMerge/>
            <w:tcBorders>
              <w:bottom w:val="single" w:sz="4" w:space="0" w:color="auto"/>
            </w:tcBorders>
            <w:vAlign w:val="center"/>
          </w:tcPr>
          <w:p w14:paraId="5C928D77" w14:textId="77777777" w:rsidR="00C032A8" w:rsidRPr="00DC3065" w:rsidRDefault="00C032A8" w:rsidP="00D765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14:paraId="7D4A0523" w14:textId="77777777" w:rsidR="00C032A8" w:rsidRPr="00DC3065" w:rsidRDefault="00302CC2" w:rsidP="00D7656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</w:rPr>
              <w:t>PAB</w:t>
            </w:r>
            <w:r w:rsidR="00C032A8" w:rsidRPr="00DC3065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vAlign w:val="center"/>
          </w:tcPr>
          <w:p w14:paraId="1BB41A09" w14:textId="77777777" w:rsidR="00C032A8" w:rsidRPr="00DC3065" w:rsidRDefault="0010546E" w:rsidP="00D76562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</w:rPr>
              <w:t>FLB</w:t>
            </w:r>
            <w:r w:rsidR="00C032A8" w:rsidRPr="00DC3065">
              <w:rPr>
                <w:rFonts w:ascii="Times New Roman" w:eastAsia="Arial Unicode MS" w:hAnsi="Times New Roman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18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78ABB" w14:textId="77777777" w:rsidR="00C032A8" w:rsidRPr="00DC3065" w:rsidRDefault="00C032A8" w:rsidP="00D765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32A8" w:rsidRPr="00DC3065" w14:paraId="548CB1C3" w14:textId="77777777" w:rsidTr="00D76562">
        <w:tc>
          <w:tcPr>
            <w:tcW w:w="2638" w:type="dxa"/>
            <w:tcBorders>
              <w:top w:val="single" w:sz="4" w:space="0" w:color="auto"/>
            </w:tcBorders>
            <w:vAlign w:val="center"/>
          </w:tcPr>
          <w:p w14:paraId="499D4258" w14:textId="77777777" w:rsidR="00C032A8" w:rsidRPr="00DC3065" w:rsidRDefault="00C032A8" w:rsidP="00D7656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Proteobacteria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14:paraId="31070DC6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65.88 ± 6.34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vAlign w:val="center"/>
          </w:tcPr>
          <w:p w14:paraId="76A83CAB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26.77 ± 4.27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vAlign w:val="center"/>
          </w:tcPr>
          <w:p w14:paraId="2F2C60DC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&lt; 0.01</w:t>
            </w:r>
          </w:p>
        </w:tc>
      </w:tr>
      <w:tr w:rsidR="00C032A8" w:rsidRPr="00DC3065" w14:paraId="4BB1BA88" w14:textId="77777777" w:rsidTr="00D76562">
        <w:tc>
          <w:tcPr>
            <w:tcW w:w="2638" w:type="dxa"/>
            <w:vAlign w:val="center"/>
          </w:tcPr>
          <w:p w14:paraId="348C5783" w14:textId="77777777" w:rsidR="00C032A8" w:rsidRPr="00DC3065" w:rsidRDefault="00C032A8" w:rsidP="00D76562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Chloroflexi</w:t>
            </w:r>
          </w:p>
        </w:tc>
        <w:tc>
          <w:tcPr>
            <w:tcW w:w="1896" w:type="dxa"/>
            <w:vAlign w:val="center"/>
          </w:tcPr>
          <w:p w14:paraId="070615FC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3.83 ± 1.06</w:t>
            </w:r>
          </w:p>
        </w:tc>
        <w:tc>
          <w:tcPr>
            <w:tcW w:w="1897" w:type="dxa"/>
            <w:vAlign w:val="center"/>
          </w:tcPr>
          <w:p w14:paraId="0F860C69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1.72 ± 0.45</w:t>
            </w:r>
          </w:p>
        </w:tc>
        <w:tc>
          <w:tcPr>
            <w:tcW w:w="1881" w:type="dxa"/>
            <w:vAlign w:val="center"/>
          </w:tcPr>
          <w:p w14:paraId="2496E3E6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&lt; 0.01</w:t>
            </w:r>
          </w:p>
        </w:tc>
      </w:tr>
      <w:tr w:rsidR="00C032A8" w:rsidRPr="00DC3065" w14:paraId="07DC4CD2" w14:textId="77777777" w:rsidTr="00D76562">
        <w:tc>
          <w:tcPr>
            <w:tcW w:w="2638" w:type="dxa"/>
            <w:vAlign w:val="center"/>
          </w:tcPr>
          <w:p w14:paraId="7C4DD449" w14:textId="77777777" w:rsidR="00C032A8" w:rsidRPr="00DC3065" w:rsidRDefault="00C032A8" w:rsidP="00D76562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Acidobacteria</w:t>
            </w:r>
          </w:p>
        </w:tc>
        <w:tc>
          <w:tcPr>
            <w:tcW w:w="1896" w:type="dxa"/>
            <w:vAlign w:val="center"/>
          </w:tcPr>
          <w:p w14:paraId="50D5EF67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2.96 ± 1.15</w:t>
            </w:r>
          </w:p>
        </w:tc>
        <w:tc>
          <w:tcPr>
            <w:tcW w:w="1897" w:type="dxa"/>
            <w:vAlign w:val="center"/>
          </w:tcPr>
          <w:p w14:paraId="3A4E1810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0.33 ± 0.16</w:t>
            </w:r>
          </w:p>
        </w:tc>
        <w:tc>
          <w:tcPr>
            <w:tcW w:w="1881" w:type="dxa"/>
            <w:vAlign w:val="center"/>
          </w:tcPr>
          <w:p w14:paraId="60FDE8E4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&lt; 0.01</w:t>
            </w:r>
          </w:p>
        </w:tc>
      </w:tr>
      <w:tr w:rsidR="00C032A8" w:rsidRPr="00DC3065" w14:paraId="04A30921" w14:textId="77777777" w:rsidTr="00D76562">
        <w:tc>
          <w:tcPr>
            <w:tcW w:w="2638" w:type="dxa"/>
            <w:vAlign w:val="center"/>
          </w:tcPr>
          <w:p w14:paraId="297BCD89" w14:textId="77777777" w:rsidR="00C032A8" w:rsidRPr="00DC3065" w:rsidRDefault="00C032A8" w:rsidP="00D76562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Actinobacteria</w:t>
            </w:r>
          </w:p>
        </w:tc>
        <w:tc>
          <w:tcPr>
            <w:tcW w:w="1896" w:type="dxa"/>
            <w:vAlign w:val="center"/>
          </w:tcPr>
          <w:p w14:paraId="0D88D1EC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1.96 ± 0.70</w:t>
            </w:r>
          </w:p>
        </w:tc>
        <w:tc>
          <w:tcPr>
            <w:tcW w:w="1897" w:type="dxa"/>
            <w:vAlign w:val="center"/>
          </w:tcPr>
          <w:p w14:paraId="54E9F358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37.43 ± 5.72</w:t>
            </w:r>
          </w:p>
        </w:tc>
        <w:tc>
          <w:tcPr>
            <w:tcW w:w="1881" w:type="dxa"/>
            <w:vAlign w:val="center"/>
          </w:tcPr>
          <w:p w14:paraId="2E29620B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&lt; 0.01</w:t>
            </w:r>
          </w:p>
        </w:tc>
      </w:tr>
      <w:tr w:rsidR="00C032A8" w:rsidRPr="00DC3065" w14:paraId="204093C5" w14:textId="77777777" w:rsidTr="00D76562">
        <w:tc>
          <w:tcPr>
            <w:tcW w:w="2638" w:type="dxa"/>
            <w:vAlign w:val="center"/>
          </w:tcPr>
          <w:p w14:paraId="7DA1F540" w14:textId="77777777" w:rsidR="00C032A8" w:rsidRPr="00DC3065" w:rsidRDefault="00664ECE" w:rsidP="00D76562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Unclassified bacteria</w:t>
            </w:r>
          </w:p>
        </w:tc>
        <w:tc>
          <w:tcPr>
            <w:tcW w:w="1896" w:type="dxa"/>
            <w:vAlign w:val="center"/>
          </w:tcPr>
          <w:p w14:paraId="494A9647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0.87 ± 0.68</w:t>
            </w:r>
          </w:p>
        </w:tc>
        <w:tc>
          <w:tcPr>
            <w:tcW w:w="1897" w:type="dxa"/>
            <w:vAlign w:val="center"/>
          </w:tcPr>
          <w:p w14:paraId="4D740FB6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0.20 ± 0.10</w:t>
            </w:r>
          </w:p>
        </w:tc>
        <w:tc>
          <w:tcPr>
            <w:tcW w:w="1881" w:type="dxa"/>
            <w:vAlign w:val="center"/>
          </w:tcPr>
          <w:p w14:paraId="788BA4DC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&lt; 0.01</w:t>
            </w:r>
          </w:p>
        </w:tc>
      </w:tr>
      <w:tr w:rsidR="00C032A8" w:rsidRPr="00DC3065" w14:paraId="5D278E53" w14:textId="77777777" w:rsidTr="00D76562">
        <w:tc>
          <w:tcPr>
            <w:tcW w:w="2638" w:type="dxa"/>
            <w:vAlign w:val="center"/>
          </w:tcPr>
          <w:p w14:paraId="6871AC2E" w14:textId="77777777" w:rsidR="00C032A8" w:rsidRPr="00DC3065" w:rsidRDefault="00C032A8" w:rsidP="00D76562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Gemmatimonadetes</w:t>
            </w:r>
          </w:p>
        </w:tc>
        <w:tc>
          <w:tcPr>
            <w:tcW w:w="1896" w:type="dxa"/>
            <w:vAlign w:val="center"/>
          </w:tcPr>
          <w:p w14:paraId="6BE742B7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0.69 ± 0.27</w:t>
            </w:r>
          </w:p>
        </w:tc>
        <w:tc>
          <w:tcPr>
            <w:tcW w:w="1897" w:type="dxa"/>
            <w:vAlign w:val="center"/>
          </w:tcPr>
          <w:p w14:paraId="21F756CD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0.40 ± 0.13</w:t>
            </w:r>
          </w:p>
        </w:tc>
        <w:tc>
          <w:tcPr>
            <w:tcW w:w="1881" w:type="dxa"/>
            <w:vAlign w:val="center"/>
          </w:tcPr>
          <w:p w14:paraId="28C9B4BD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&lt; 0.01</w:t>
            </w:r>
          </w:p>
        </w:tc>
      </w:tr>
      <w:tr w:rsidR="00C032A8" w:rsidRPr="00DC3065" w14:paraId="2C8532AF" w14:textId="77777777" w:rsidTr="00D76562">
        <w:tc>
          <w:tcPr>
            <w:tcW w:w="2638" w:type="dxa"/>
            <w:vAlign w:val="center"/>
          </w:tcPr>
          <w:p w14:paraId="518BF3EC" w14:textId="77777777" w:rsidR="00C032A8" w:rsidRPr="00DC3065" w:rsidRDefault="00C032A8" w:rsidP="00D76562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Chlorobi</w:t>
            </w:r>
          </w:p>
        </w:tc>
        <w:tc>
          <w:tcPr>
            <w:tcW w:w="1896" w:type="dxa"/>
            <w:vAlign w:val="center"/>
          </w:tcPr>
          <w:p w14:paraId="0119828C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0.22 ± 0.11</w:t>
            </w:r>
          </w:p>
        </w:tc>
        <w:tc>
          <w:tcPr>
            <w:tcW w:w="1897" w:type="dxa"/>
            <w:vAlign w:val="center"/>
          </w:tcPr>
          <w:p w14:paraId="4AB1F838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6.87 ± 2.19</w:t>
            </w:r>
          </w:p>
        </w:tc>
        <w:tc>
          <w:tcPr>
            <w:tcW w:w="1881" w:type="dxa"/>
            <w:vAlign w:val="center"/>
          </w:tcPr>
          <w:p w14:paraId="288C6180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&lt; 0.01</w:t>
            </w:r>
          </w:p>
        </w:tc>
      </w:tr>
      <w:tr w:rsidR="00C032A8" w:rsidRPr="00DC3065" w14:paraId="4053F6D8" w14:textId="77777777" w:rsidTr="00D76562">
        <w:tc>
          <w:tcPr>
            <w:tcW w:w="2638" w:type="dxa"/>
            <w:vAlign w:val="center"/>
          </w:tcPr>
          <w:p w14:paraId="0CF62C7C" w14:textId="77777777" w:rsidR="00C032A8" w:rsidRPr="00DC3065" w:rsidRDefault="00C032A8" w:rsidP="00D76562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SHA-109</w:t>
            </w:r>
            <w:r w:rsidR="00664ECE"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896" w:type="dxa"/>
            <w:vAlign w:val="center"/>
          </w:tcPr>
          <w:p w14:paraId="5B153A68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0.13 ± 0.07</w:t>
            </w:r>
          </w:p>
        </w:tc>
        <w:tc>
          <w:tcPr>
            <w:tcW w:w="1897" w:type="dxa"/>
            <w:vAlign w:val="center"/>
          </w:tcPr>
          <w:p w14:paraId="586E8BCF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0.03 ± 0.03</w:t>
            </w:r>
          </w:p>
        </w:tc>
        <w:tc>
          <w:tcPr>
            <w:tcW w:w="1881" w:type="dxa"/>
            <w:vAlign w:val="center"/>
          </w:tcPr>
          <w:p w14:paraId="23F670D9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&lt; 0.01</w:t>
            </w:r>
          </w:p>
        </w:tc>
      </w:tr>
      <w:tr w:rsidR="00C032A8" w:rsidRPr="00DC3065" w14:paraId="4A1B27E2" w14:textId="77777777" w:rsidTr="00D76562">
        <w:tc>
          <w:tcPr>
            <w:tcW w:w="2638" w:type="dxa"/>
            <w:vAlign w:val="center"/>
          </w:tcPr>
          <w:p w14:paraId="70319747" w14:textId="77777777" w:rsidR="00C032A8" w:rsidRPr="00DC3065" w:rsidRDefault="00C032A8" w:rsidP="00D76562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Verrucomicrobia</w:t>
            </w:r>
          </w:p>
        </w:tc>
        <w:tc>
          <w:tcPr>
            <w:tcW w:w="1896" w:type="dxa"/>
            <w:vAlign w:val="center"/>
          </w:tcPr>
          <w:p w14:paraId="398584B1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0.09 ± 0.08</w:t>
            </w:r>
          </w:p>
        </w:tc>
        <w:tc>
          <w:tcPr>
            <w:tcW w:w="1897" w:type="dxa"/>
            <w:vAlign w:val="center"/>
          </w:tcPr>
          <w:p w14:paraId="5240448E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1.40 ± 0.94</w:t>
            </w:r>
          </w:p>
        </w:tc>
        <w:tc>
          <w:tcPr>
            <w:tcW w:w="1881" w:type="dxa"/>
            <w:vAlign w:val="center"/>
          </w:tcPr>
          <w:p w14:paraId="0692D5A7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&lt; 0.01</w:t>
            </w:r>
          </w:p>
        </w:tc>
      </w:tr>
      <w:tr w:rsidR="00C032A8" w:rsidRPr="00DC3065" w14:paraId="4C71B05A" w14:textId="77777777" w:rsidTr="00D76562">
        <w:tc>
          <w:tcPr>
            <w:tcW w:w="2638" w:type="dxa"/>
            <w:vAlign w:val="center"/>
          </w:tcPr>
          <w:p w14:paraId="0ED5D622" w14:textId="77777777" w:rsidR="00C032A8" w:rsidRPr="00DC3065" w:rsidRDefault="00C032A8" w:rsidP="00D76562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Chlamydiae</w:t>
            </w:r>
          </w:p>
        </w:tc>
        <w:tc>
          <w:tcPr>
            <w:tcW w:w="1896" w:type="dxa"/>
            <w:vAlign w:val="center"/>
          </w:tcPr>
          <w:p w14:paraId="3C847F56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0.02 ± 0.02</w:t>
            </w:r>
          </w:p>
        </w:tc>
        <w:tc>
          <w:tcPr>
            <w:tcW w:w="1897" w:type="dxa"/>
            <w:vAlign w:val="center"/>
          </w:tcPr>
          <w:p w14:paraId="4215EDCB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0.24 ± 0.14</w:t>
            </w:r>
          </w:p>
        </w:tc>
        <w:tc>
          <w:tcPr>
            <w:tcW w:w="1881" w:type="dxa"/>
            <w:vAlign w:val="center"/>
          </w:tcPr>
          <w:p w14:paraId="5E505FA2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&lt; 0.01</w:t>
            </w:r>
          </w:p>
        </w:tc>
      </w:tr>
      <w:tr w:rsidR="00C032A8" w:rsidRPr="00DC3065" w14:paraId="1596A70F" w14:textId="77777777" w:rsidTr="00D76562">
        <w:tc>
          <w:tcPr>
            <w:tcW w:w="2638" w:type="dxa"/>
            <w:vAlign w:val="center"/>
          </w:tcPr>
          <w:p w14:paraId="4087591E" w14:textId="77777777" w:rsidR="00C032A8" w:rsidRPr="00DC3065" w:rsidRDefault="00C032A8" w:rsidP="00D76562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OP3</w:t>
            </w:r>
            <w:r w:rsidR="00664ECE"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896" w:type="dxa"/>
            <w:vAlign w:val="center"/>
          </w:tcPr>
          <w:p w14:paraId="2372A75F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0.01 ± 0.02</w:t>
            </w:r>
          </w:p>
        </w:tc>
        <w:tc>
          <w:tcPr>
            <w:tcW w:w="1897" w:type="dxa"/>
            <w:vAlign w:val="center"/>
          </w:tcPr>
          <w:p w14:paraId="008BA854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0.11 ± 0.10</w:t>
            </w:r>
          </w:p>
        </w:tc>
        <w:tc>
          <w:tcPr>
            <w:tcW w:w="1881" w:type="dxa"/>
            <w:vAlign w:val="center"/>
          </w:tcPr>
          <w:p w14:paraId="08C55691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&lt; 0.01</w:t>
            </w:r>
          </w:p>
        </w:tc>
      </w:tr>
      <w:tr w:rsidR="00C032A8" w:rsidRPr="00DC3065" w14:paraId="5F384B5F" w14:textId="77777777" w:rsidTr="00D76562">
        <w:tc>
          <w:tcPr>
            <w:tcW w:w="2638" w:type="dxa"/>
            <w:vAlign w:val="center"/>
          </w:tcPr>
          <w:p w14:paraId="4F93BA23" w14:textId="77777777" w:rsidR="00C032A8" w:rsidRPr="00DC3065" w:rsidRDefault="00C032A8" w:rsidP="00D76562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Saccharibacteria</w:t>
            </w:r>
          </w:p>
        </w:tc>
        <w:tc>
          <w:tcPr>
            <w:tcW w:w="1896" w:type="dxa"/>
            <w:vAlign w:val="center"/>
          </w:tcPr>
          <w:p w14:paraId="71589E13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97" w:type="dxa"/>
            <w:vAlign w:val="center"/>
          </w:tcPr>
          <w:p w14:paraId="6FB540D3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0.03 ± 0.03</w:t>
            </w:r>
          </w:p>
        </w:tc>
        <w:tc>
          <w:tcPr>
            <w:tcW w:w="1881" w:type="dxa"/>
            <w:vAlign w:val="center"/>
          </w:tcPr>
          <w:p w14:paraId="1784DDA9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0.03</w:t>
            </w:r>
          </w:p>
        </w:tc>
      </w:tr>
      <w:tr w:rsidR="00C032A8" w:rsidRPr="00DC3065" w14:paraId="4FBFFC11" w14:textId="77777777" w:rsidTr="00D76562">
        <w:tc>
          <w:tcPr>
            <w:tcW w:w="2638" w:type="dxa"/>
            <w:vAlign w:val="center"/>
          </w:tcPr>
          <w:p w14:paraId="0DB07772" w14:textId="77777777" w:rsidR="00C032A8" w:rsidRPr="00DC3065" w:rsidRDefault="00C032A8" w:rsidP="00D76562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TM6</w:t>
            </w:r>
            <w:r w:rsidR="00664ECE"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896" w:type="dxa"/>
            <w:vAlign w:val="center"/>
          </w:tcPr>
          <w:p w14:paraId="45E31486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97" w:type="dxa"/>
            <w:vAlign w:val="center"/>
          </w:tcPr>
          <w:p w14:paraId="339736CA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0.08 ± 0.07</w:t>
            </w:r>
          </w:p>
        </w:tc>
        <w:tc>
          <w:tcPr>
            <w:tcW w:w="1881" w:type="dxa"/>
            <w:vAlign w:val="center"/>
          </w:tcPr>
          <w:p w14:paraId="4B1DC29E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&lt; 0.01</w:t>
            </w:r>
          </w:p>
        </w:tc>
      </w:tr>
      <w:tr w:rsidR="00C032A8" w:rsidRPr="00DC3065" w14:paraId="03EBDDF0" w14:textId="77777777" w:rsidTr="00D76562">
        <w:tc>
          <w:tcPr>
            <w:tcW w:w="2638" w:type="dxa"/>
            <w:tcBorders>
              <w:bottom w:val="single" w:sz="4" w:space="0" w:color="auto"/>
            </w:tcBorders>
            <w:vAlign w:val="center"/>
          </w:tcPr>
          <w:p w14:paraId="1335FBC2" w14:textId="77777777" w:rsidR="00C032A8" w:rsidRPr="00DC3065" w:rsidRDefault="00C032A8" w:rsidP="00D76562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Deinococcus-Thermus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14:paraId="19080451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vAlign w:val="center"/>
          </w:tcPr>
          <w:p w14:paraId="639A4BCC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0.04 ± 0.03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vAlign w:val="center"/>
          </w:tcPr>
          <w:p w14:paraId="315AD00A" w14:textId="77777777" w:rsidR="00C032A8" w:rsidRPr="00DC3065" w:rsidRDefault="00C032A8" w:rsidP="00D7656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DC3065">
              <w:rPr>
                <w:rFonts w:ascii="Times New Roman" w:eastAsia="Arial Unicode MS" w:hAnsi="Times New Roman" w:cs="Times New Roman"/>
                <w:color w:val="000000"/>
                <w:sz w:val="22"/>
              </w:rPr>
              <w:t>&lt; 0.01</w:t>
            </w:r>
          </w:p>
        </w:tc>
      </w:tr>
    </w:tbl>
    <w:p w14:paraId="0AADEC8C" w14:textId="77777777" w:rsidR="0020384E" w:rsidRDefault="00D76562">
      <w:r w:rsidRPr="000B3D08">
        <w:rPr>
          <w:rFonts w:ascii="Times New Roman" w:hAnsi="Times New Roman" w:cs="Times New Roman"/>
          <w:sz w:val="24"/>
          <w:szCs w:val="21"/>
        </w:rPr>
        <w:t>T</w:t>
      </w:r>
      <w:r w:rsidRPr="000B3D08">
        <w:rPr>
          <w:rFonts w:ascii="Times New Roman" w:hAnsi="Times New Roman" w:cs="Times New Roman" w:hint="eastAsia"/>
          <w:sz w:val="24"/>
          <w:szCs w:val="21"/>
        </w:rPr>
        <w:t xml:space="preserve">able </w:t>
      </w:r>
      <w:r w:rsidRPr="000B3D08">
        <w:rPr>
          <w:rFonts w:ascii="Times New Roman" w:hAnsi="Times New Roman" w:cs="Times New Roman"/>
          <w:sz w:val="24"/>
          <w:szCs w:val="21"/>
        </w:rPr>
        <w:t>S</w:t>
      </w:r>
      <w:r w:rsidR="00E830B1">
        <w:rPr>
          <w:rFonts w:ascii="Times New Roman" w:hAnsi="Times New Roman" w:cs="Times New Roman"/>
          <w:sz w:val="24"/>
          <w:szCs w:val="21"/>
        </w:rPr>
        <w:t>4</w:t>
      </w:r>
      <w:r w:rsidRPr="000B3D08">
        <w:rPr>
          <w:rFonts w:ascii="Times New Roman" w:hAnsi="Times New Roman" w:cs="Times New Roman"/>
          <w:sz w:val="24"/>
          <w:szCs w:val="21"/>
        </w:rPr>
        <w:t xml:space="preserve"> Relative abundance of significantly changed phyla in </w:t>
      </w:r>
      <w:r w:rsidR="00302CC2">
        <w:rPr>
          <w:rFonts w:ascii="Times New Roman" w:hAnsi="Times New Roman" w:cs="Times New Roman"/>
          <w:sz w:val="24"/>
          <w:szCs w:val="21"/>
        </w:rPr>
        <w:t>PAB</w:t>
      </w:r>
      <w:r w:rsidRPr="000B3D08">
        <w:rPr>
          <w:rFonts w:ascii="Times New Roman" w:hAnsi="Times New Roman" w:cs="Times New Roman"/>
          <w:sz w:val="24"/>
          <w:szCs w:val="21"/>
        </w:rPr>
        <w:t xml:space="preserve"> and FLB communities</w:t>
      </w:r>
      <w:r w:rsidR="00E830B1">
        <w:rPr>
          <w:rFonts w:ascii="Times New Roman" w:hAnsi="Times New Roman" w:cs="Times New Roman"/>
          <w:sz w:val="24"/>
          <w:szCs w:val="21"/>
        </w:rPr>
        <w:t>.</w:t>
      </w:r>
    </w:p>
    <w:p w14:paraId="4D587EB7" w14:textId="77777777" w:rsidR="00FF6E50" w:rsidRDefault="00FF6E50"/>
    <w:p w14:paraId="570213BC" w14:textId="77777777" w:rsidR="00FF6E50" w:rsidRPr="00FF6E50" w:rsidRDefault="00FF6E50" w:rsidP="00FF6E50"/>
    <w:p w14:paraId="05BC0AA9" w14:textId="77777777" w:rsidR="00FF6E50" w:rsidRPr="00FF6E50" w:rsidRDefault="00FF6E50" w:rsidP="00FF6E50"/>
    <w:p w14:paraId="19F1B66F" w14:textId="77777777" w:rsidR="00FF6E50" w:rsidRPr="00FF6E50" w:rsidRDefault="00FF6E50" w:rsidP="00FF6E50"/>
    <w:p w14:paraId="68F08D46" w14:textId="77777777" w:rsidR="00FF6E50" w:rsidRPr="00FF6E50" w:rsidRDefault="00FF6E50" w:rsidP="00FF6E50"/>
    <w:p w14:paraId="6F68A52C" w14:textId="77777777" w:rsidR="0057243A" w:rsidRDefault="0057243A" w:rsidP="004F65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9574A9" w14:textId="77777777" w:rsidR="0057243A" w:rsidRDefault="0057243A" w:rsidP="004F6580">
      <w:pPr>
        <w:spacing w:line="480" w:lineRule="auto"/>
      </w:pPr>
    </w:p>
    <w:p w14:paraId="2CA92B9F" w14:textId="77777777" w:rsidR="0084590F" w:rsidRDefault="0084590F" w:rsidP="004F6580">
      <w:pPr>
        <w:spacing w:line="480" w:lineRule="auto"/>
      </w:pPr>
    </w:p>
    <w:p w14:paraId="70FB3D63" w14:textId="77777777" w:rsidR="0020384E" w:rsidRDefault="0020384E" w:rsidP="004F6580">
      <w:pPr>
        <w:spacing w:line="480" w:lineRule="auto"/>
      </w:pPr>
    </w:p>
    <w:p w14:paraId="716EFBDE" w14:textId="77777777" w:rsidR="0020384E" w:rsidRDefault="0020384E" w:rsidP="004F6580">
      <w:pPr>
        <w:spacing w:line="480" w:lineRule="auto"/>
      </w:pPr>
    </w:p>
    <w:p w14:paraId="49C16C0F" w14:textId="77777777" w:rsidR="002C5458" w:rsidRDefault="002C5458" w:rsidP="004F6580">
      <w:pPr>
        <w:spacing w:line="480" w:lineRule="auto"/>
      </w:pPr>
    </w:p>
    <w:p w14:paraId="1C5B5165" w14:textId="77777777" w:rsidR="0021748E" w:rsidRDefault="0021748E" w:rsidP="004F6580">
      <w:pPr>
        <w:spacing w:line="480" w:lineRule="auto"/>
        <w:sectPr w:rsidR="0021748E" w:rsidSect="004F6580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764E5047" w14:textId="77777777" w:rsidR="00693E2D" w:rsidRDefault="00916331" w:rsidP="004F65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D08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7100EF" w:rsidRPr="000B3D08">
        <w:rPr>
          <w:rFonts w:ascii="Times New Roman" w:hAnsi="Times New Roman" w:cs="Times New Roman"/>
          <w:sz w:val="24"/>
          <w:szCs w:val="24"/>
        </w:rPr>
        <w:t>S</w:t>
      </w:r>
      <w:r w:rsidR="00E830B1">
        <w:rPr>
          <w:rFonts w:ascii="Times New Roman" w:hAnsi="Times New Roman" w:cs="Times New Roman"/>
          <w:sz w:val="24"/>
          <w:szCs w:val="24"/>
        </w:rPr>
        <w:t>5</w:t>
      </w:r>
      <w:r w:rsidRPr="000B3D08">
        <w:rPr>
          <w:rFonts w:ascii="Times New Roman" w:hAnsi="Times New Roman" w:cs="Times New Roman"/>
          <w:sz w:val="24"/>
          <w:szCs w:val="24"/>
        </w:rPr>
        <w:t xml:space="preserve"> The genera with significantly higher (A) and lower (B) relative abundance in </w:t>
      </w:r>
      <w:r w:rsidR="00302CC2">
        <w:rPr>
          <w:rFonts w:ascii="Times New Roman" w:hAnsi="Times New Roman" w:cs="Times New Roman"/>
          <w:sz w:val="24"/>
          <w:szCs w:val="24"/>
        </w:rPr>
        <w:t>PAB</w:t>
      </w:r>
      <w:r w:rsidRPr="000B3D08">
        <w:rPr>
          <w:rFonts w:ascii="Times New Roman" w:hAnsi="Times New Roman" w:cs="Times New Roman"/>
          <w:sz w:val="24"/>
          <w:szCs w:val="24"/>
        </w:rPr>
        <w:t xml:space="preserve"> </w:t>
      </w:r>
      <w:r w:rsidRPr="000B3D08">
        <w:rPr>
          <w:rFonts w:ascii="Times New Roman" w:hAnsi="Times New Roman" w:cs="Times New Roman" w:hint="eastAsia"/>
          <w:sz w:val="24"/>
          <w:szCs w:val="24"/>
        </w:rPr>
        <w:t>when compared to FLB</w:t>
      </w:r>
      <w:r w:rsidR="00E830B1">
        <w:rPr>
          <w:rFonts w:ascii="Times New Roman" w:hAnsi="Times New Roman" w:cs="Times New Roman"/>
          <w:sz w:val="24"/>
          <w:szCs w:val="24"/>
        </w:rPr>
        <w:t>.</w:t>
      </w:r>
      <w:bookmarkStart w:id="4" w:name="_GoBack"/>
      <w:bookmarkEnd w:id="4"/>
    </w:p>
    <w:p w14:paraId="0ED63F78" w14:textId="5DD3480D" w:rsidR="0032000C" w:rsidRPr="00693E2D" w:rsidRDefault="0032000C" w:rsidP="0032000C">
      <w:pPr>
        <w:tabs>
          <w:tab w:val="center" w:pos="6979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ab/>
        <w:t xml:space="preserve">     B</w:t>
      </w:r>
    </w:p>
    <w:tbl>
      <w:tblPr>
        <w:tblW w:w="13894" w:type="dxa"/>
        <w:tblInd w:w="108" w:type="dxa"/>
        <w:tblLook w:val="04A0" w:firstRow="1" w:lastRow="0" w:firstColumn="1" w:lastColumn="0" w:noHBand="0" w:noVBand="1"/>
      </w:tblPr>
      <w:tblGrid>
        <w:gridCol w:w="2694"/>
        <w:gridCol w:w="1842"/>
        <w:gridCol w:w="1134"/>
        <w:gridCol w:w="993"/>
        <w:gridCol w:w="547"/>
        <w:gridCol w:w="2976"/>
        <w:gridCol w:w="1235"/>
        <w:gridCol w:w="1238"/>
        <w:gridCol w:w="1235"/>
      </w:tblGrid>
      <w:tr w:rsidR="00693E2D" w:rsidRPr="00693E2D" w14:paraId="12CA3130" w14:textId="77777777" w:rsidTr="00693E2D">
        <w:trPr>
          <w:trHeight w:val="244"/>
        </w:trPr>
        <w:tc>
          <w:tcPr>
            <w:tcW w:w="26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6AA3A9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93E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us</w:t>
            </w:r>
          </w:p>
        </w:tc>
        <w:tc>
          <w:tcPr>
            <w:tcW w:w="29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156B93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93E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lative abundance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CCD6CB" w14:textId="77777777" w:rsidR="00693E2D" w:rsidRPr="00213032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213032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91545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91C4B7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93E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us</w:t>
            </w:r>
          </w:p>
        </w:tc>
        <w:tc>
          <w:tcPr>
            <w:tcW w:w="247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3499B7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93E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lative abundance</w:t>
            </w:r>
          </w:p>
        </w:tc>
        <w:tc>
          <w:tcPr>
            <w:tcW w:w="12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F9D76D" w14:textId="77777777" w:rsidR="00693E2D" w:rsidRPr="00213032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213032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693E2D" w:rsidRPr="00693E2D" w14:paraId="32B1DB0A" w14:textId="77777777" w:rsidTr="00693E2D">
        <w:trPr>
          <w:trHeight w:val="244"/>
        </w:trPr>
        <w:tc>
          <w:tcPr>
            <w:tcW w:w="26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CDC7F0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7C49A8" w14:textId="77777777" w:rsidR="00693E2D" w:rsidRPr="00693E2D" w:rsidRDefault="00302CC2" w:rsidP="00693E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229B76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93E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LB</w:t>
            </w:r>
          </w:p>
        </w:tc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B2A0DC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1EB19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34CE86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E3C1DC" w14:textId="77777777" w:rsidR="00693E2D" w:rsidRPr="00693E2D" w:rsidRDefault="00302CC2" w:rsidP="00693E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B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90E894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93E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LB</w:t>
            </w:r>
          </w:p>
        </w:tc>
        <w:tc>
          <w:tcPr>
            <w:tcW w:w="12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375B2E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93E2D" w:rsidRPr="00693E2D" w14:paraId="1F8FB2B3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CD49D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rrovibri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57DE7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BCBEE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B2819" w14:textId="06CFAD0F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E4197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71705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idibacte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AFA81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8D89E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AF041" w14:textId="4FE48AF5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2586509B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742A2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nnocystaceae uncultur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4373E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7F8B4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CC731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2664F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BD7C9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thylocaldu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23A38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06E75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A3880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</w:tr>
      <w:tr w:rsidR="00693E2D" w:rsidRPr="00693E2D" w14:paraId="7C51FA44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F1670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OM27 clad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8F25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C4AB8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B4B3C" w14:textId="682EC4CE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22731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6804E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aliscomenobacte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513C3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4218A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79529" w14:textId="4145A120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09D06282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B01A1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eyranell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A724E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FD4B4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FEA57" w14:textId="6541010E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DC348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5310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porichthy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43F3D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AEA5E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DF582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693E2D" w:rsidRPr="00693E2D" w14:paraId="2DB9459D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FC662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ryobac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A5712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B3398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710D5" w14:textId="09D25759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D8137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D98B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omboutsi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09D09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53FB5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9C9A2" w14:textId="27431A60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7662E8CD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051F5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hreatobac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4E725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42054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8FE9A" w14:textId="656D9BF7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C1A62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D0388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irschi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D61C2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C11CA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342B4" w14:textId="54578EDE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1A6F607A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9F297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radyrhizobi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C56E9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EEA21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8EAC0" w14:textId="39053A22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29DD8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E35FE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ulobacte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A38E6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5B16A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3EB86" w14:textId="3E10CB1E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39372350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4F845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quimona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541A4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3EA80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7F3A2" w14:textId="1893F74E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A8477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89164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orphyrobacte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E59BC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541D0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A8B1A" w14:textId="254D0A07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51DA47C5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276C0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bry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2708D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B208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EAA76" w14:textId="7F8333B7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E2444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235C6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yphomona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5A426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740FD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4F511" w14:textId="17867700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6ABC5BEA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02C0E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haselicys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E69C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9BA20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63418" w14:textId="6763DF26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947B9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1573A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L500-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C2FCC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29C3F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0EF61" w14:textId="1C900748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07550925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0DA0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rocinitomi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AA95C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02062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75A5F" w14:textId="7D74B5C1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2B147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79E33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lavobacteriu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CE736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EF6E8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2F887" w14:textId="5C74052F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727CE76A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C8976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lanimona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25679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C3B4B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B9632" w14:textId="016D9E1C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DD003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1C062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ndidatus Microthrix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E3968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D2167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71EFE" w14:textId="69F7C678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73C84DF1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6C911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ndidatus Competibac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C58E2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AA96C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26D7A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EA19C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AB1AB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andaracinobacte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EB85A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31641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B958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693E2D" w:rsidRPr="00693E2D" w14:paraId="1945967E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302BF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leomorphomona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D3E50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C769B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ECF62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6A97B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0CD71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1-7 clad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64855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1CE60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72F7C" w14:textId="6185E719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3460A6A2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B2F93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ganem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DF09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544CB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D087F" w14:textId="65574859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BC76D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E91E4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ndidatus Captiv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FA3E1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ED697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B2F41" w14:textId="68FF8D6F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01D9EF07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55C68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nhell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6ED87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335AD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EFB52" w14:textId="607F76AB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C71F3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C461A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liki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A3094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69580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23360" w14:textId="2EE1D5FC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5F873B18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38A7B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ndidatus Odyssell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4473C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D9C44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0C3E1" w14:textId="14F8587D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76D26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31F8C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ndidatus Aquiresti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E2868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10303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D4CC6" w14:textId="28DAE549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15BD7431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2E899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epidicell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23077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A1AE0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5CE74" w14:textId="16676923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E1222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A5B99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egionell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8CDBA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94DE9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EA85B" w14:textId="709AF8F5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5FFB6E2C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F3A12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andaracin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375D7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CA6E0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ABD2F" w14:textId="18392042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89DCC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A8056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arvibaculu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A4C4C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DA60C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7FB2B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</w:tr>
      <w:tr w:rsidR="00693E2D" w:rsidRPr="00693E2D" w14:paraId="6331823A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E67C0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renothri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EFB74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16EA8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ECA86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C1F97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4C471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olynucleobacte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0DBB2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921CB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23253" w14:textId="044DCE3C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0F72B08B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DD05F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dellovibri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FBC88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07629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1EB0C" w14:textId="629754D3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2F146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EA99A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ycobacteriu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D4201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9EEA9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5C27B" w14:textId="37ED97C2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2AC6D47A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B7F64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ndidatus Trichoricketts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F054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878D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F1F89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9B983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EC243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renimona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F5EDA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6BB37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92E02" w14:textId="30E3BDA7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3EFFD8A5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20651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edomicrobi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91B88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1FC89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1DC3A" w14:textId="629DFC1D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6959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51BA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thylomona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4109C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DE174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EDC22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693E2D" w:rsidRPr="00693E2D" w14:paraId="0E9A6838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7190A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urneriell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89271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6ABA0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30A45" w14:textId="61DDE017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DB756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F0F8C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lpinimona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43545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C4F83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33E51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693E2D" w:rsidRPr="00693E2D" w14:paraId="37DA948D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CE810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oseomona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F7EBD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DD2BC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A2101" w14:textId="17EAC05A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111BC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22220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L500-29 marine group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414BE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CA53F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2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C5521" w14:textId="2BEF70C8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2CAB06C8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1BC97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Rheinheimer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CBEC1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EBA0B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42039" w14:textId="23E2090D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4F7A8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DD6C7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ovosphingobiu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5559A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1CF75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0A587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</w:tr>
      <w:tr w:rsidR="00693E2D" w:rsidRPr="00693E2D" w14:paraId="305CA983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FFF39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emmatimona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EFC02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6AB72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C22A3" w14:textId="3181EEB9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98230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41D0A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cibacte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AEBE9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93D55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2D11A" w14:textId="1BC67C94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00BC39ED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FE2F9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utrop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3693C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90987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F34A4" w14:textId="60AFEF1F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3650C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865BD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rruginibacte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3B81C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AE9B5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48EF0" w14:textId="28A5FE07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611D14C3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6D711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oodshole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59A31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92824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5947D" w14:textId="58754FC7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E6E14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1DA0B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andoni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6BD9A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47C1B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A1CBB" w14:textId="030F183B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73C20CB0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B26D15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M1A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0F9C36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E8BECC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EC89A1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8A028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500FC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ilimona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3B74F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C43E5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554C7" w14:textId="7521400F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70FCD77C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DB731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9CB5C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B6C4C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6A4AF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897D4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57A13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hitinophag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937D7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02692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4855B" w14:textId="17A37B3C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0B690B31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3B1AD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3F69D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8CACA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874A3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F4F1B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A99FF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imnohabitan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2BEA8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8DF89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9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486ED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693E2D" w:rsidRPr="00693E2D" w14:paraId="5F8C8636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F0927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EF968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2D543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C33F1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1A521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8B123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seudospirillu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076DD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CCC61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9AC1D" w14:textId="75BB7A0C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7B5E380B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5AFDE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A0DA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FB6CA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45D4A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BCE1A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E9CB4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edobacte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E7689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65B1B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20608" w14:textId="3446029D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7FF5F78C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07B6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9CBED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111C6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3A821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5D39B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39E13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aenibacill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424A9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F0E23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E04AC" w14:textId="7CDF1C5F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3074A224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6B77D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9F32D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2EB1A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2118D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7FE2D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EE7C7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luviicol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EA405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72EC8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A75C4" w14:textId="16505277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0A40C1CC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D12ED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BCB64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68522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E3FF8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8E608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DB20C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aucimona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45AFE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37394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5BC2C" w14:textId="22784CB7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436EF64B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77278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F4ABF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3639F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18342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5532A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46A72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WH-UniP1 aquatic group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45860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4739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C225D" w14:textId="7C23C5C5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6F06DDA3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B710B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C65A5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4630E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8CA27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0319B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BCF78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imnobacte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DEFF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1C384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6617E" w14:textId="036706BD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268F026E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19F43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7C0A8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6B57D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D48B0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A5E54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1A6E9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phaerotil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D3627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3333D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1600F" w14:textId="227A30FE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7C5132EF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D0DC7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660A3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622C8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13D22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2F919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B1351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oseiflex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0DF18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B7F4D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F6FD0" w14:textId="44B639D2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4F82469B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BF9C1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92F91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287F9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71B13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6638C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5BBD1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D28 freshwater group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2FF1E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1F298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4A31C" w14:textId="1DD4F3F3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6715505C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B958E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53BFC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AEC65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9ADC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0BE4C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10AF5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amlibacte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E05F7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7879C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A2BF5" w14:textId="0D9F6FC5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0957274D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8CB04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11A04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FE2D3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D6430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94D5E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9F760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phingopyxi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3EAD4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48F66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E015D" w14:textId="388F9EC6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30F97D5D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B78A1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B984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CCEB4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8963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6512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B2FAA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ndidatus Aquilun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07B94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1A90C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EE163" w14:textId="78CAF355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7837CC76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B2FED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A7A74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88895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CB12C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58DD1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E8AE8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gcI clad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3B170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D049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75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535A4" w14:textId="1CE6092E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125CB6FD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BBCB0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25C1E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4BCDF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E85EA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41FC0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2D600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ndidatus Planktophil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8A242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572CD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1FE7D" w14:textId="3FFAE295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6A566FCB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4B685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ABF0B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FE1B6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2DF5A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F7089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D26E4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ndidatus Methylacidiphilu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9BAB0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BE52E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3D747" w14:textId="16D342CD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37B5B4C0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BB702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88FA9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C0841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598DA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5CB1F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E3BA1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Zymomona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26163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EDAE6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06B6A" w14:textId="41B66FB0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5D6C5A6C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3EB29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173B0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00113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62372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ABBAE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EF84C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12up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85FA3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9DCDC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ACC4C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</w:tr>
      <w:tr w:rsidR="00693E2D" w:rsidRPr="00693E2D" w14:paraId="55DFA915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5C0C5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0FBF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5E57C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18A63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69E42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1F67C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RD01a011B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9C8D6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AB91E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CAC01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693E2D" w:rsidRPr="00693E2D" w14:paraId="36FA9483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67B40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2F9F3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BC5DA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23E0C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323F6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7406D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iotherm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F67F2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37A4B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75EC0" w14:textId="0EE79C24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6953EFBF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0383C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A3D0C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4DABD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85549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C9614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65ED2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Owenweeksi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08B29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77AD0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F4C02" w14:textId="665DC573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5C6FFAF6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15883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D8989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20E7C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269FD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8D892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8FB5C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eromona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FB33E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C1B8E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9DBBF" w14:textId="366CCBB5" w:rsidR="00693E2D" w:rsidRPr="00693E2D" w:rsidRDefault="005150D6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693E2D"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5C55458A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BA1A2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49DC4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540D7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573BD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5E842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C1A93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mticici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430C7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FFEB0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A68D9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93E2D" w:rsidRPr="00693E2D" w14:paraId="33E47664" w14:textId="77777777" w:rsidTr="00693E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B0F3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630BE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8DA64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F0159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3970F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B71195" w14:textId="77777777" w:rsidR="00693E2D" w:rsidRPr="00693E2D" w:rsidRDefault="00693E2D" w:rsidP="00693E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loacibacterium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2A79FD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96B83A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265054" w14:textId="77777777" w:rsidR="00693E2D" w:rsidRPr="00693E2D" w:rsidRDefault="00693E2D" w:rsidP="00693E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E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</w:tbl>
    <w:p w14:paraId="5E9EA5EE" w14:textId="77777777" w:rsidR="00693E2D" w:rsidRPr="009C3C20" w:rsidRDefault="00693E2D" w:rsidP="004F65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462A69" w14:textId="77777777" w:rsidR="000B3D08" w:rsidRPr="000B3D08" w:rsidRDefault="000B3D08" w:rsidP="004F6580">
      <w:pPr>
        <w:spacing w:line="480" w:lineRule="auto"/>
      </w:pPr>
    </w:p>
    <w:sectPr w:rsidR="000B3D08" w:rsidRPr="000B3D08" w:rsidSect="00581086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B13610" w14:textId="77777777" w:rsidR="00A07EE4" w:rsidRDefault="00A07EE4" w:rsidP="004F6580">
      <w:r>
        <w:separator/>
      </w:r>
    </w:p>
  </w:endnote>
  <w:endnote w:type="continuationSeparator" w:id="0">
    <w:p w14:paraId="64D09EF0" w14:textId="77777777" w:rsidR="00A07EE4" w:rsidRDefault="00A07EE4" w:rsidP="004F6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28745320"/>
      <w:docPartObj>
        <w:docPartGallery w:val="Page Numbers (Bottom of Page)"/>
        <w:docPartUnique/>
      </w:docPartObj>
    </w:sdtPr>
    <w:sdtEndPr/>
    <w:sdtContent>
      <w:p w14:paraId="7B7E4A57" w14:textId="77777777" w:rsidR="00504D87" w:rsidRDefault="00504D87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000C" w:rsidRPr="0032000C">
          <w:rPr>
            <w:noProof/>
            <w:lang w:val="zh-CN"/>
          </w:rPr>
          <w:t>1</w:t>
        </w:r>
        <w:r>
          <w:fldChar w:fldCharType="end"/>
        </w:r>
      </w:p>
    </w:sdtContent>
  </w:sdt>
  <w:p w14:paraId="36F6D9D3" w14:textId="77777777" w:rsidR="00504D87" w:rsidRDefault="00504D8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2EA239" w14:textId="77777777" w:rsidR="00A07EE4" w:rsidRDefault="00A07EE4" w:rsidP="004F6580">
      <w:r>
        <w:separator/>
      </w:r>
    </w:p>
  </w:footnote>
  <w:footnote w:type="continuationSeparator" w:id="0">
    <w:p w14:paraId="4B4CE5AC" w14:textId="77777777" w:rsidR="00A07EE4" w:rsidRDefault="00A07EE4" w:rsidP="004F65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E89"/>
    <w:rsid w:val="000134E4"/>
    <w:rsid w:val="00052EB4"/>
    <w:rsid w:val="00070F63"/>
    <w:rsid w:val="000A573C"/>
    <w:rsid w:val="000B3D08"/>
    <w:rsid w:val="000D75B3"/>
    <w:rsid w:val="00102A95"/>
    <w:rsid w:val="0010546E"/>
    <w:rsid w:val="001A3450"/>
    <w:rsid w:val="001F2BAD"/>
    <w:rsid w:val="0020384E"/>
    <w:rsid w:val="00213032"/>
    <w:rsid w:val="0021748E"/>
    <w:rsid w:val="00253E7C"/>
    <w:rsid w:val="00287139"/>
    <w:rsid w:val="002A460F"/>
    <w:rsid w:val="002B4A62"/>
    <w:rsid w:val="002B655E"/>
    <w:rsid w:val="002C5458"/>
    <w:rsid w:val="00302CC2"/>
    <w:rsid w:val="003055E6"/>
    <w:rsid w:val="0032000C"/>
    <w:rsid w:val="0034431B"/>
    <w:rsid w:val="00367EB6"/>
    <w:rsid w:val="003C4882"/>
    <w:rsid w:val="003F0760"/>
    <w:rsid w:val="003F5622"/>
    <w:rsid w:val="004129CC"/>
    <w:rsid w:val="00420A76"/>
    <w:rsid w:val="00420EA3"/>
    <w:rsid w:val="00473E2D"/>
    <w:rsid w:val="00476E89"/>
    <w:rsid w:val="0048617F"/>
    <w:rsid w:val="00486607"/>
    <w:rsid w:val="004B2B8F"/>
    <w:rsid w:val="004B7117"/>
    <w:rsid w:val="004E1957"/>
    <w:rsid w:val="004F6580"/>
    <w:rsid w:val="00501FC2"/>
    <w:rsid w:val="00504D87"/>
    <w:rsid w:val="005150D6"/>
    <w:rsid w:val="0056179B"/>
    <w:rsid w:val="0057243A"/>
    <w:rsid w:val="00576148"/>
    <w:rsid w:val="00581086"/>
    <w:rsid w:val="00593469"/>
    <w:rsid w:val="00632B27"/>
    <w:rsid w:val="0063543C"/>
    <w:rsid w:val="00644A9C"/>
    <w:rsid w:val="00664ECE"/>
    <w:rsid w:val="00673730"/>
    <w:rsid w:val="00693E2D"/>
    <w:rsid w:val="00695C41"/>
    <w:rsid w:val="00701950"/>
    <w:rsid w:val="00703000"/>
    <w:rsid w:val="007100EF"/>
    <w:rsid w:val="0077099F"/>
    <w:rsid w:val="007823B6"/>
    <w:rsid w:val="007858FD"/>
    <w:rsid w:val="007B6163"/>
    <w:rsid w:val="007B786F"/>
    <w:rsid w:val="007D523B"/>
    <w:rsid w:val="00827707"/>
    <w:rsid w:val="00842916"/>
    <w:rsid w:val="0084590F"/>
    <w:rsid w:val="00887A70"/>
    <w:rsid w:val="008D19FB"/>
    <w:rsid w:val="0090269E"/>
    <w:rsid w:val="009144F7"/>
    <w:rsid w:val="00916331"/>
    <w:rsid w:val="00920260"/>
    <w:rsid w:val="00983F9E"/>
    <w:rsid w:val="00984D41"/>
    <w:rsid w:val="009C264D"/>
    <w:rsid w:val="009C3C20"/>
    <w:rsid w:val="009D0642"/>
    <w:rsid w:val="009E5292"/>
    <w:rsid w:val="00A07EE4"/>
    <w:rsid w:val="00A702C9"/>
    <w:rsid w:val="00B00ABE"/>
    <w:rsid w:val="00B439AA"/>
    <w:rsid w:val="00B720C0"/>
    <w:rsid w:val="00BA37ED"/>
    <w:rsid w:val="00C032A8"/>
    <w:rsid w:val="00C124C9"/>
    <w:rsid w:val="00C12868"/>
    <w:rsid w:val="00C13FCB"/>
    <w:rsid w:val="00C72810"/>
    <w:rsid w:val="00C83698"/>
    <w:rsid w:val="00CA13D4"/>
    <w:rsid w:val="00CA7371"/>
    <w:rsid w:val="00D138FC"/>
    <w:rsid w:val="00D73377"/>
    <w:rsid w:val="00D76562"/>
    <w:rsid w:val="00DC19AC"/>
    <w:rsid w:val="00DC3065"/>
    <w:rsid w:val="00DD12D0"/>
    <w:rsid w:val="00E36B39"/>
    <w:rsid w:val="00E57F34"/>
    <w:rsid w:val="00E61AF9"/>
    <w:rsid w:val="00E830B1"/>
    <w:rsid w:val="00EA396F"/>
    <w:rsid w:val="00EE63CC"/>
    <w:rsid w:val="00F151EC"/>
    <w:rsid w:val="00F522DF"/>
    <w:rsid w:val="00F7287E"/>
    <w:rsid w:val="00F76C0C"/>
    <w:rsid w:val="00F85CAD"/>
    <w:rsid w:val="00FB7C60"/>
    <w:rsid w:val="00FD1955"/>
    <w:rsid w:val="00FF6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AD8356"/>
  <w15:docId w15:val="{4AFED695-FD85-476F-9543-D224BF91C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65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6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65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6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6580"/>
    <w:rPr>
      <w:sz w:val="18"/>
      <w:szCs w:val="18"/>
    </w:rPr>
  </w:style>
  <w:style w:type="table" w:styleId="a5">
    <w:name w:val="Table Grid"/>
    <w:basedOn w:val="a1"/>
    <w:uiPriority w:val="39"/>
    <w:rsid w:val="00C032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28713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87139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57F34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E57F34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E57F34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57F34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E57F3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0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5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9</Pages>
  <Words>1329</Words>
  <Characters>7580</Characters>
  <Application>Microsoft Office Word</Application>
  <DocSecurity>0</DocSecurity>
  <Lines>63</Lines>
  <Paragraphs>17</Paragraphs>
  <ScaleCrop>false</ScaleCrop>
  <Company>Sky123.Org</Company>
  <LinksUpToDate>false</LinksUpToDate>
  <CharactersWithSpaces>8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aiyun</cp:lastModifiedBy>
  <cp:revision>34</cp:revision>
  <cp:lastPrinted>2016-10-28T09:02:00Z</cp:lastPrinted>
  <dcterms:created xsi:type="dcterms:W3CDTF">2016-12-26T07:54:00Z</dcterms:created>
  <dcterms:modified xsi:type="dcterms:W3CDTF">2017-06-22T06:28:00Z</dcterms:modified>
</cp:coreProperties>
</file>